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B028A7" w14:textId="486EEFA9" w:rsidR="00633E71" w:rsidRPr="00A96F85" w:rsidRDefault="00201CB0" w:rsidP="00201CB0">
      <w:pPr>
        <w:tabs>
          <w:tab w:val="left" w:pos="7161"/>
        </w:tabs>
        <w:contextualSpacing/>
        <w:jc w:val="both"/>
        <w:rPr>
          <w:rFonts w:ascii="Times New Roman" w:hAnsi="Times New Roman" w:cs="Times New Roman"/>
          <w:b/>
          <w:sz w:val="28"/>
          <w:szCs w:val="24"/>
        </w:rPr>
      </w:pPr>
      <w:r w:rsidRPr="00A96F85">
        <w:rPr>
          <w:rFonts w:ascii="Times New Roman" w:hAnsi="Times New Roman" w:cs="Times New Roman"/>
          <w:b/>
          <w:sz w:val="24"/>
        </w:rPr>
        <w:t>Transcript profiling reveals the presence of abiotic stress and developmental stage specific ascorbate oxidase genes in plants</w:t>
      </w:r>
      <w:r w:rsidR="00633E71" w:rsidRPr="00A96F85">
        <w:rPr>
          <w:rFonts w:ascii="Times New Roman" w:hAnsi="Times New Roman" w:cs="Times New Roman"/>
          <w:b/>
          <w:sz w:val="28"/>
          <w:szCs w:val="24"/>
        </w:rPr>
        <w:tab/>
      </w:r>
    </w:p>
    <w:p w14:paraId="701454B9" w14:textId="77777777" w:rsidR="00633E71" w:rsidRPr="00633E71" w:rsidRDefault="00633E71" w:rsidP="00201CB0">
      <w:pPr>
        <w:tabs>
          <w:tab w:val="left" w:pos="1400"/>
        </w:tabs>
        <w:contextualSpacing/>
        <w:jc w:val="both"/>
        <w:rPr>
          <w:sz w:val="24"/>
          <w:szCs w:val="24"/>
        </w:rPr>
      </w:pPr>
      <w:r w:rsidRPr="00633E71">
        <w:rPr>
          <w:sz w:val="24"/>
          <w:szCs w:val="24"/>
        </w:rPr>
        <w:tab/>
      </w:r>
    </w:p>
    <w:p w14:paraId="5703370A" w14:textId="6E235D80" w:rsidR="00633E71" w:rsidRPr="00633E71" w:rsidRDefault="00633E71" w:rsidP="00201CB0">
      <w:pPr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633E71">
        <w:rPr>
          <w:rFonts w:ascii="Times New Roman" w:hAnsi="Times New Roman" w:cs="Times New Roman"/>
          <w:b/>
          <w:sz w:val="24"/>
          <w:szCs w:val="24"/>
        </w:rPr>
        <w:t xml:space="preserve">Rituraj </w:t>
      </w:r>
      <w:proofErr w:type="spellStart"/>
      <w:r w:rsidRPr="00633E71">
        <w:rPr>
          <w:rFonts w:ascii="Times New Roman" w:hAnsi="Times New Roman" w:cs="Times New Roman"/>
          <w:b/>
          <w:sz w:val="24"/>
          <w:szCs w:val="24"/>
        </w:rPr>
        <w:t>Batth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, Kapil Singh</w:t>
      </w:r>
      <w:r w:rsidRPr="00633E71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633E71">
        <w:rPr>
          <w:rFonts w:ascii="Times New Roman" w:hAnsi="Times New Roman" w:cs="Times New Roman"/>
          <w:b/>
          <w:sz w:val="24"/>
          <w:szCs w:val="24"/>
        </w:rPr>
        <w:t>Sumita</w:t>
      </w:r>
      <w:proofErr w:type="spellEnd"/>
      <w:r w:rsidRPr="00633E7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33E71">
        <w:rPr>
          <w:rFonts w:ascii="Times New Roman" w:hAnsi="Times New Roman" w:cs="Times New Roman"/>
          <w:b/>
          <w:sz w:val="24"/>
          <w:szCs w:val="24"/>
        </w:rPr>
        <w:t>Kumari</w:t>
      </w:r>
      <w:proofErr w:type="spellEnd"/>
      <w:r w:rsidRPr="00633E7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33E71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633E71">
        <w:rPr>
          <w:rFonts w:ascii="Times New Roman" w:hAnsi="Times New Roman" w:cs="Times New Roman"/>
          <w:b/>
          <w:sz w:val="24"/>
          <w:szCs w:val="24"/>
        </w:rPr>
        <w:t xml:space="preserve">, Ananda </w:t>
      </w:r>
      <w:proofErr w:type="spellStart"/>
      <w:r w:rsidRPr="00633E71">
        <w:rPr>
          <w:rFonts w:ascii="Times New Roman" w:hAnsi="Times New Roman" w:cs="Times New Roman"/>
          <w:b/>
          <w:sz w:val="24"/>
          <w:szCs w:val="24"/>
        </w:rPr>
        <w:t>Mustafiz</w:t>
      </w:r>
      <w:proofErr w:type="spellEnd"/>
      <w:r w:rsidRPr="00633E71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14:paraId="69453168" w14:textId="77777777" w:rsidR="00633E71" w:rsidRDefault="00633E71" w:rsidP="00201CB0">
      <w:pPr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A87FCD1" w14:textId="77777777" w:rsidR="00201CB0" w:rsidRPr="00633E71" w:rsidRDefault="00201CB0" w:rsidP="00201CB0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47FCE77" w14:textId="77777777" w:rsidR="00633E71" w:rsidRDefault="00633E71" w:rsidP="00201CB0">
      <w:pPr>
        <w:contextualSpacing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 w:rsidRPr="00633E7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33E71">
        <w:rPr>
          <w:rFonts w:ascii="Times New Roman" w:hAnsi="Times New Roman" w:cs="Times New Roman"/>
          <w:sz w:val="24"/>
          <w:szCs w:val="24"/>
        </w:rPr>
        <w:t xml:space="preserve">Correspondence: Ananda Mustafiz: </w:t>
      </w:r>
      <w:hyperlink r:id="rId7" w:history="1">
        <w:r w:rsidRPr="00633E71">
          <w:rPr>
            <w:rStyle w:val="Hyperlink"/>
            <w:rFonts w:ascii="Times New Roman" w:hAnsi="Times New Roman" w:cs="Times New Roman"/>
            <w:sz w:val="24"/>
            <w:szCs w:val="24"/>
          </w:rPr>
          <w:t>amustafiz@sau.ac.in</w:t>
        </w:r>
      </w:hyperlink>
    </w:p>
    <w:p w14:paraId="6DFA9F30" w14:textId="77777777" w:rsidR="00201CB0" w:rsidRPr="00633E71" w:rsidRDefault="00201CB0" w:rsidP="00201CB0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37F1030" w14:textId="77777777" w:rsidR="00633E71" w:rsidRDefault="00633E71" w:rsidP="00201CB0">
      <w:pPr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33E7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33E71">
        <w:rPr>
          <w:rFonts w:ascii="Times New Roman" w:hAnsi="Times New Roman" w:cs="Times New Roman"/>
          <w:sz w:val="24"/>
          <w:szCs w:val="24"/>
        </w:rPr>
        <w:t xml:space="preserve">Correspondence: </w:t>
      </w:r>
      <w:proofErr w:type="spellStart"/>
      <w:r w:rsidRPr="00633E71">
        <w:rPr>
          <w:rFonts w:ascii="Times New Roman" w:hAnsi="Times New Roman" w:cs="Times New Roman"/>
          <w:sz w:val="24"/>
          <w:szCs w:val="24"/>
        </w:rPr>
        <w:t>Sumita</w:t>
      </w:r>
      <w:proofErr w:type="spellEnd"/>
      <w:r w:rsidRPr="00633E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3E71">
        <w:rPr>
          <w:rFonts w:ascii="Times New Roman" w:hAnsi="Times New Roman" w:cs="Times New Roman"/>
          <w:sz w:val="24"/>
          <w:szCs w:val="24"/>
        </w:rPr>
        <w:t>Kumari</w:t>
      </w:r>
      <w:proofErr w:type="spellEnd"/>
      <w:r w:rsidRPr="00633E71">
        <w:rPr>
          <w:rFonts w:ascii="Times New Roman" w:hAnsi="Times New Roman" w:cs="Times New Roman"/>
          <w:sz w:val="24"/>
          <w:szCs w:val="24"/>
        </w:rPr>
        <w:t xml:space="preserve">: </w:t>
      </w:r>
      <w:hyperlink r:id="rId8" w:history="1">
        <w:r w:rsidRPr="00633E71">
          <w:rPr>
            <w:rStyle w:val="Hyperlink"/>
            <w:rFonts w:ascii="Times New Roman" w:hAnsi="Times New Roman" w:cs="Times New Roman"/>
            <w:sz w:val="24"/>
            <w:szCs w:val="24"/>
          </w:rPr>
          <w:t>sumitaslsjnu@gmail.com</w:t>
        </w:r>
      </w:hyperlink>
      <w:r>
        <w:rPr>
          <w:rFonts w:ascii="Times New Roman" w:hAnsi="Times New Roman" w:cs="Times New Roman"/>
          <w:sz w:val="20"/>
          <w:szCs w:val="20"/>
        </w:rPr>
        <w:tab/>
      </w:r>
    </w:p>
    <w:p w14:paraId="792F43FC" w14:textId="77777777" w:rsidR="00465C2B" w:rsidRDefault="00465C2B" w:rsidP="00201CB0">
      <w:pPr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7E952B6E" w14:textId="5F2C9F19" w:rsidR="00633E71" w:rsidRDefault="00A96F85" w:rsidP="00A96F85">
      <w:pPr>
        <w:pStyle w:val="PlainText"/>
        <w:jc w:val="both"/>
        <w:rPr>
          <w:rFonts w:ascii="Times" w:hAnsi="Times" w:cs="Courier New"/>
          <w:color w:val="000000" w:themeColor="text1"/>
          <w:sz w:val="24"/>
        </w:rPr>
      </w:pPr>
      <w:r w:rsidRPr="00A96F85">
        <w:rPr>
          <w:rFonts w:ascii="Times" w:hAnsi="Times" w:cs="Courier New"/>
          <w:b/>
          <w:color w:val="000000" w:themeColor="text1"/>
          <w:sz w:val="24"/>
        </w:rPr>
        <w:t>Figure S</w:t>
      </w:r>
      <w:r w:rsidR="001D395E">
        <w:rPr>
          <w:rFonts w:ascii="Times" w:hAnsi="Times" w:cs="Courier New"/>
          <w:b/>
          <w:color w:val="000000" w:themeColor="text1"/>
          <w:sz w:val="24"/>
        </w:rPr>
        <w:t>2</w:t>
      </w:r>
      <w:bookmarkStart w:id="0" w:name="_GoBack"/>
      <w:bookmarkEnd w:id="0"/>
      <w:r w:rsidRPr="00A96F85">
        <w:rPr>
          <w:rFonts w:ascii="Times" w:hAnsi="Times" w:cs="Courier New"/>
          <w:b/>
          <w:color w:val="000000" w:themeColor="text1"/>
          <w:sz w:val="24"/>
        </w:rPr>
        <w:t>:</w:t>
      </w:r>
      <w:r>
        <w:rPr>
          <w:rFonts w:ascii="Times" w:hAnsi="Times" w:cs="Courier New"/>
          <w:color w:val="000000" w:themeColor="text1"/>
          <w:sz w:val="24"/>
        </w:rPr>
        <w:t xml:space="preserve"> Multiple sequence alignment of </w:t>
      </w:r>
      <w:r w:rsidRPr="00BF27BA">
        <w:rPr>
          <w:rFonts w:ascii="Times" w:hAnsi="Times" w:cs="Courier New"/>
          <w:i/>
          <w:color w:val="000000" w:themeColor="text1"/>
          <w:sz w:val="24"/>
        </w:rPr>
        <w:t>OsAAO1-OsAAO5</w:t>
      </w:r>
      <w:r>
        <w:rPr>
          <w:rFonts w:ascii="Times" w:hAnsi="Times" w:cs="Courier New"/>
          <w:color w:val="000000" w:themeColor="text1"/>
          <w:sz w:val="24"/>
        </w:rPr>
        <w:t xml:space="preserve"> genes of rice at nucleotide level using </w:t>
      </w:r>
      <w:proofErr w:type="spellStart"/>
      <w:r>
        <w:rPr>
          <w:rFonts w:ascii="Times" w:hAnsi="Times" w:cs="Courier New"/>
          <w:color w:val="000000" w:themeColor="text1"/>
          <w:sz w:val="24"/>
        </w:rPr>
        <w:t>Clustal</w:t>
      </w:r>
      <w:proofErr w:type="spellEnd"/>
      <w:r>
        <w:rPr>
          <w:rFonts w:ascii="Times" w:hAnsi="Times" w:cs="Courier New"/>
          <w:color w:val="000000" w:themeColor="text1"/>
          <w:sz w:val="24"/>
        </w:rPr>
        <w:t xml:space="preserve"> Omega</w:t>
      </w:r>
      <w:r w:rsidR="00465C2B">
        <w:rPr>
          <w:rFonts w:ascii="Times" w:hAnsi="Times" w:cs="Courier New"/>
          <w:color w:val="000000" w:themeColor="text1"/>
          <w:sz w:val="24"/>
        </w:rPr>
        <w:t xml:space="preserve"> (1.2.4)</w:t>
      </w:r>
      <w:r>
        <w:rPr>
          <w:rFonts w:ascii="Times" w:hAnsi="Times" w:cs="Courier New"/>
          <w:color w:val="000000" w:themeColor="text1"/>
          <w:sz w:val="24"/>
        </w:rPr>
        <w:t>. The position</w:t>
      </w:r>
      <w:r w:rsidR="00EE7549">
        <w:rPr>
          <w:rFonts w:ascii="Times" w:hAnsi="Times" w:cs="Courier New"/>
          <w:color w:val="000000" w:themeColor="text1"/>
          <w:sz w:val="24"/>
        </w:rPr>
        <w:t>s</w:t>
      </w:r>
      <w:r>
        <w:rPr>
          <w:rFonts w:ascii="Times" w:hAnsi="Times" w:cs="Courier New"/>
          <w:color w:val="000000" w:themeColor="text1"/>
          <w:sz w:val="24"/>
        </w:rPr>
        <w:t xml:space="preserve"> of forward and reverse primers used in </w:t>
      </w:r>
      <w:proofErr w:type="spellStart"/>
      <w:r>
        <w:rPr>
          <w:rFonts w:ascii="Times" w:hAnsi="Times" w:cs="Courier New"/>
          <w:color w:val="000000" w:themeColor="text1"/>
          <w:sz w:val="24"/>
        </w:rPr>
        <w:t>qRT</w:t>
      </w:r>
      <w:proofErr w:type="spellEnd"/>
      <w:r>
        <w:rPr>
          <w:rFonts w:ascii="Times" w:hAnsi="Times" w:cs="Courier New"/>
          <w:color w:val="000000" w:themeColor="text1"/>
          <w:sz w:val="24"/>
        </w:rPr>
        <w:t xml:space="preserve">-PCR are also marked on </w:t>
      </w:r>
      <w:r w:rsidR="00465C2B">
        <w:rPr>
          <w:rFonts w:ascii="Times" w:hAnsi="Times" w:cs="Courier New"/>
          <w:color w:val="000000" w:themeColor="text1"/>
          <w:sz w:val="24"/>
        </w:rPr>
        <w:t>nucleotide</w:t>
      </w:r>
      <w:r>
        <w:rPr>
          <w:rFonts w:ascii="Times" w:hAnsi="Times" w:cs="Courier New"/>
          <w:color w:val="000000" w:themeColor="text1"/>
          <w:sz w:val="24"/>
        </w:rPr>
        <w:t xml:space="preserve"> </w:t>
      </w:r>
      <w:r w:rsidR="00465C2B">
        <w:rPr>
          <w:rFonts w:ascii="Times" w:hAnsi="Times" w:cs="Courier New"/>
          <w:color w:val="000000" w:themeColor="text1"/>
          <w:sz w:val="24"/>
        </w:rPr>
        <w:t>s</w:t>
      </w:r>
      <w:r>
        <w:rPr>
          <w:rFonts w:ascii="Times" w:hAnsi="Times" w:cs="Courier New"/>
          <w:color w:val="000000" w:themeColor="text1"/>
          <w:sz w:val="24"/>
        </w:rPr>
        <w:t xml:space="preserve">equence of respective </w:t>
      </w:r>
      <w:r w:rsidRPr="00BF27BA">
        <w:rPr>
          <w:rFonts w:ascii="Times" w:hAnsi="Times" w:cs="Courier New"/>
          <w:i/>
          <w:color w:val="000000" w:themeColor="text1"/>
          <w:sz w:val="24"/>
        </w:rPr>
        <w:t>AAO</w:t>
      </w:r>
      <w:r>
        <w:rPr>
          <w:rFonts w:ascii="Times" w:hAnsi="Times" w:cs="Courier New"/>
          <w:color w:val="000000" w:themeColor="text1"/>
          <w:sz w:val="24"/>
        </w:rPr>
        <w:t xml:space="preserve"> gene</w:t>
      </w:r>
      <w:r w:rsidR="005B40FD">
        <w:rPr>
          <w:rFonts w:ascii="Times" w:hAnsi="Times" w:cs="Courier New"/>
          <w:color w:val="000000" w:themeColor="text1"/>
          <w:sz w:val="24"/>
        </w:rPr>
        <w:t>s</w:t>
      </w:r>
      <w:r>
        <w:rPr>
          <w:rFonts w:ascii="Times" w:hAnsi="Times" w:cs="Courier New"/>
          <w:color w:val="000000" w:themeColor="text1"/>
          <w:sz w:val="24"/>
        </w:rPr>
        <w:t>.</w:t>
      </w:r>
      <w:r w:rsidR="00465C2B">
        <w:rPr>
          <w:rFonts w:ascii="Times" w:hAnsi="Times" w:cs="Courier New"/>
          <w:color w:val="000000" w:themeColor="text1"/>
          <w:sz w:val="24"/>
        </w:rPr>
        <w:t xml:space="preserve"> </w:t>
      </w:r>
      <w:r w:rsidR="005A5947">
        <w:rPr>
          <w:rFonts w:ascii="Times" w:hAnsi="Times" w:cs="Courier New"/>
          <w:color w:val="000000" w:themeColor="text1"/>
          <w:sz w:val="24"/>
        </w:rPr>
        <w:t xml:space="preserve">Forward and reverse primer </w:t>
      </w:r>
      <w:r w:rsidR="00EE7549">
        <w:rPr>
          <w:rFonts w:ascii="Times" w:hAnsi="Times" w:cs="Courier New"/>
          <w:color w:val="000000" w:themeColor="text1"/>
          <w:sz w:val="24"/>
        </w:rPr>
        <w:t xml:space="preserve">binding </w:t>
      </w:r>
      <w:r w:rsidR="005A5947">
        <w:rPr>
          <w:rFonts w:ascii="Times" w:hAnsi="Times" w:cs="Courier New"/>
          <w:color w:val="000000" w:themeColor="text1"/>
          <w:sz w:val="24"/>
        </w:rPr>
        <w:t>site are highlighted in yello</w:t>
      </w:r>
      <w:r w:rsidR="005B40FD">
        <w:rPr>
          <w:rFonts w:ascii="Times" w:hAnsi="Times" w:cs="Courier New"/>
          <w:color w:val="000000" w:themeColor="text1"/>
          <w:sz w:val="24"/>
        </w:rPr>
        <w:t>w and blue color</w:t>
      </w:r>
      <w:r w:rsidR="00EE7549">
        <w:rPr>
          <w:rFonts w:ascii="Times" w:hAnsi="Times" w:cs="Courier New"/>
          <w:color w:val="000000" w:themeColor="text1"/>
          <w:sz w:val="24"/>
        </w:rPr>
        <w:t>,</w:t>
      </w:r>
      <w:r w:rsidR="005B40FD">
        <w:rPr>
          <w:rFonts w:ascii="Times" w:hAnsi="Times" w:cs="Courier New"/>
          <w:color w:val="000000" w:themeColor="text1"/>
          <w:sz w:val="24"/>
        </w:rPr>
        <w:t xml:space="preserve"> respectively. </w:t>
      </w:r>
    </w:p>
    <w:p w14:paraId="518B1EE6" w14:textId="77777777" w:rsidR="00CC6A5B" w:rsidRPr="00FE03A7" w:rsidRDefault="00CC6A5B" w:rsidP="00181371">
      <w:pPr>
        <w:pStyle w:val="PlainText"/>
        <w:rPr>
          <w:rFonts w:ascii="Courier New" w:hAnsi="Courier New" w:cs="Courier New"/>
          <w:color w:val="000000" w:themeColor="text1"/>
        </w:rPr>
      </w:pPr>
    </w:p>
    <w:p w14:paraId="612D3DB0" w14:textId="77777777" w:rsidR="00CC6A5B" w:rsidRPr="00FE03A7" w:rsidRDefault="00CC6A5B" w:rsidP="00181371">
      <w:pPr>
        <w:pStyle w:val="PlainText"/>
        <w:rPr>
          <w:rFonts w:ascii="Courier New" w:hAnsi="Courier New" w:cs="Courier New"/>
          <w:color w:val="000000" w:themeColor="text1"/>
        </w:rPr>
      </w:pPr>
    </w:p>
    <w:p w14:paraId="1FA46481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1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AT------------GAGGCTGTCGTCCCTGCTGTTCTTGGTGTGCTTCTTCACTGTCGCC</w:t>
      </w:r>
      <w:r w:rsidR="00B872A6" w:rsidRPr="00FE03A7">
        <w:rPr>
          <w:rFonts w:ascii="Courier New" w:hAnsi="Courier New" w:cs="Courier New"/>
          <w:color w:val="000000" w:themeColor="text1"/>
        </w:rPr>
        <w:tab/>
        <w:t>48</w:t>
      </w:r>
    </w:p>
    <w:p w14:paraId="00B05AFF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2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ATGGCGGCCGCCGTGCAGCTGCTCGTCGTCGCCGCCGCCGCCGCCATGGCGGCGGCGTGC</w:t>
      </w:r>
      <w:r w:rsidR="00B872A6" w:rsidRPr="00FE03A7">
        <w:rPr>
          <w:rFonts w:ascii="Courier New" w:hAnsi="Courier New" w:cs="Courier New"/>
          <w:color w:val="000000" w:themeColor="text1"/>
        </w:rPr>
        <w:tab/>
        <w:t>60</w:t>
      </w:r>
    </w:p>
    <w:p w14:paraId="089F899C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3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ATGGCGCC--TCCTCCGGCTGCAGC-TGCGGCGTTGGCGGCGTGCATTCTCGCCGTCGCC</w:t>
      </w:r>
      <w:r w:rsidR="00B872A6" w:rsidRPr="00FE03A7">
        <w:rPr>
          <w:rFonts w:ascii="Courier New" w:hAnsi="Courier New" w:cs="Courier New"/>
          <w:color w:val="000000" w:themeColor="text1"/>
        </w:rPr>
        <w:tab/>
        <w:t>57</w:t>
      </w:r>
    </w:p>
    <w:p w14:paraId="6B6ED626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4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AT------------GATGCGGTGTAGCGACCGCCTCCTCTGCAGCCTCTTCCTCGCCGCC</w:t>
      </w:r>
      <w:r w:rsidR="00B872A6" w:rsidRPr="00FE03A7">
        <w:rPr>
          <w:rFonts w:ascii="Courier New" w:hAnsi="Courier New" w:cs="Courier New"/>
          <w:color w:val="000000" w:themeColor="text1"/>
        </w:rPr>
        <w:tab/>
        <w:t>48</w:t>
      </w:r>
    </w:p>
    <w:p w14:paraId="161A6927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5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AT------------GAGGACGTGGCGGCTCGCCGTGCTGGCGTGCC---TGTGCGCCGCC</w:t>
      </w:r>
      <w:r w:rsidR="00B872A6" w:rsidRPr="00FE03A7">
        <w:rPr>
          <w:rFonts w:ascii="Courier New" w:hAnsi="Courier New" w:cs="Courier New"/>
          <w:color w:val="000000" w:themeColor="text1"/>
        </w:rPr>
        <w:tab/>
        <w:t>45</w:t>
      </w:r>
    </w:p>
    <w:p w14:paraId="0E40CA46" w14:textId="77777777" w:rsidR="00CC6A5B" w:rsidRPr="00FE03A7" w:rsidRDefault="00B872A6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 xml:space="preserve">       </w:t>
      </w:r>
      <w:r w:rsidR="00EA6CF7" w:rsidRPr="00FE03A7">
        <w:rPr>
          <w:rFonts w:ascii="Courier New" w:hAnsi="Courier New" w:cs="Courier New"/>
          <w:color w:val="000000" w:themeColor="text1"/>
        </w:rPr>
        <w:t xml:space="preserve">  </w:t>
      </w:r>
      <w:r w:rsidRPr="00FE03A7">
        <w:rPr>
          <w:rFonts w:ascii="Courier New" w:hAnsi="Courier New" w:cs="Courier New"/>
          <w:color w:val="000000" w:themeColor="text1"/>
        </w:rPr>
        <w:t xml:space="preserve">   **               *  *                       *         *    *</w:t>
      </w:r>
    </w:p>
    <w:p w14:paraId="669C8F62" w14:textId="77777777" w:rsidR="00CC6A5B" w:rsidRPr="00FE03A7" w:rsidRDefault="00CC6A5B" w:rsidP="00181371">
      <w:pPr>
        <w:pStyle w:val="PlainText"/>
        <w:rPr>
          <w:rFonts w:ascii="Courier New" w:hAnsi="Courier New" w:cs="Courier New"/>
          <w:color w:val="000000" w:themeColor="text1"/>
        </w:rPr>
      </w:pPr>
    </w:p>
    <w:p w14:paraId="1F358609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1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ATGTCGCAATGCGCGGCGGCGGCGAAGGCGAGGCACTTCAGGTGGGAGGTGAGCAACAT-</w:t>
      </w:r>
      <w:r w:rsidR="00B872A6" w:rsidRPr="00FE03A7">
        <w:rPr>
          <w:rFonts w:ascii="Courier New" w:hAnsi="Courier New" w:cs="Courier New"/>
          <w:color w:val="000000" w:themeColor="text1"/>
        </w:rPr>
        <w:tab/>
        <w:t>107</w:t>
      </w:r>
    </w:p>
    <w:p w14:paraId="6363BC2B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2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TGCGCCGGCATGGCGGCGGCGGCGGCGACGGTGGAGGTGACGTGGGACGTGGAGTACGT-</w:t>
      </w:r>
      <w:r w:rsidR="00B872A6" w:rsidRPr="00FE03A7">
        <w:rPr>
          <w:rFonts w:ascii="Courier New" w:hAnsi="Courier New" w:cs="Courier New"/>
          <w:color w:val="000000" w:themeColor="text1"/>
        </w:rPr>
        <w:tab/>
        <w:t>119</w:t>
      </w:r>
    </w:p>
    <w:p w14:paraId="0436A09B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3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CCACCCTCGCCGGCGCCGACGACCCCTACCGCTTCTTCACCTGGAACGTCACCTACGGC</w:t>
      </w:r>
      <w:r w:rsidR="00B872A6" w:rsidRPr="00FE03A7">
        <w:rPr>
          <w:rFonts w:ascii="Courier New" w:hAnsi="Courier New" w:cs="Courier New"/>
          <w:color w:val="000000" w:themeColor="text1"/>
        </w:rPr>
        <w:tab/>
        <w:t>117</w:t>
      </w:r>
    </w:p>
    <w:p w14:paraId="3EBC0BC3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4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CGCTGTTCGGCGTCGCCGCCGCGGCGACGCGGCGCCACGACTGGGACATCAGCTACCA-</w:t>
      </w:r>
      <w:r w:rsidR="00B872A6" w:rsidRPr="00FE03A7">
        <w:rPr>
          <w:rFonts w:ascii="Courier New" w:hAnsi="Courier New" w:cs="Courier New"/>
          <w:color w:val="000000" w:themeColor="text1"/>
        </w:rPr>
        <w:tab/>
        <w:t>107</w:t>
      </w:r>
    </w:p>
    <w:p w14:paraId="4F1C0D2F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5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CGGCGGCGGCGCCGGCGGAGGCGAAGACGCACCACCACACGTGGAACATCACGTACCA-</w:t>
      </w:r>
      <w:r w:rsidR="00B872A6" w:rsidRPr="00FE03A7">
        <w:rPr>
          <w:rFonts w:ascii="Courier New" w:hAnsi="Courier New" w:cs="Courier New"/>
          <w:color w:val="000000" w:themeColor="text1"/>
        </w:rPr>
        <w:tab/>
        <w:t>104</w:t>
      </w:r>
    </w:p>
    <w:p w14:paraId="023299A5" w14:textId="77777777" w:rsidR="00CC6A5B" w:rsidRPr="00FE03A7" w:rsidRDefault="00B872A6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 xml:space="preserve">          </w:t>
      </w:r>
      <w:r w:rsidR="00EA6CF7" w:rsidRPr="00FE03A7">
        <w:rPr>
          <w:rFonts w:ascii="Courier New" w:hAnsi="Courier New" w:cs="Courier New"/>
          <w:color w:val="000000" w:themeColor="text1"/>
        </w:rPr>
        <w:t xml:space="preserve">  </w:t>
      </w:r>
      <w:r w:rsidRPr="00FE03A7">
        <w:rPr>
          <w:rFonts w:ascii="Courier New" w:hAnsi="Courier New" w:cs="Courier New"/>
          <w:color w:val="000000" w:themeColor="text1"/>
        </w:rPr>
        <w:t xml:space="preserve">               ** *  *                    *** *  *     **   </w:t>
      </w:r>
    </w:p>
    <w:p w14:paraId="6A3D130D" w14:textId="77777777" w:rsidR="00CC6A5B" w:rsidRPr="00FE03A7" w:rsidRDefault="00CC6A5B" w:rsidP="00181371">
      <w:pPr>
        <w:pStyle w:val="PlainText"/>
        <w:rPr>
          <w:rFonts w:ascii="Courier New" w:hAnsi="Courier New" w:cs="Courier New"/>
          <w:color w:val="000000" w:themeColor="text1"/>
        </w:rPr>
      </w:pPr>
    </w:p>
    <w:p w14:paraId="4410B7D6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1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--GTTCTGGTCGCCGGACTGCGAGGAGAAGGTGGTGATCGGCATCAATGGCCAGTTCCCC</w:t>
      </w:r>
      <w:r w:rsidR="00B872A6" w:rsidRPr="00FE03A7">
        <w:rPr>
          <w:rFonts w:ascii="Courier New" w:hAnsi="Courier New" w:cs="Courier New"/>
          <w:color w:val="000000" w:themeColor="text1"/>
        </w:rPr>
        <w:tab/>
        <w:t>165</w:t>
      </w:r>
    </w:p>
    <w:p w14:paraId="50695C9D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2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--ACTGTGGGCGCCGGACTGCCAGCAGCG</w:t>
      </w:r>
      <w:r w:rsidR="00B872A6" w:rsidRPr="00FE03A7">
        <w:rPr>
          <w:rFonts w:ascii="Courier New" w:hAnsi="Courier New" w:cs="Courier New"/>
          <w:color w:val="000000" w:themeColor="text1"/>
          <w:highlight w:val="yellow"/>
        </w:rPr>
        <w:t>GGTGATGATCGGGATAAACG</w:t>
      </w:r>
      <w:r w:rsidR="00B872A6" w:rsidRPr="00FE03A7">
        <w:rPr>
          <w:rFonts w:ascii="Courier New" w:hAnsi="Courier New" w:cs="Courier New"/>
          <w:color w:val="000000" w:themeColor="text1"/>
        </w:rPr>
        <w:t>GCAGGTTCCCG</w:t>
      </w:r>
      <w:r w:rsidR="00B872A6" w:rsidRPr="00FE03A7">
        <w:rPr>
          <w:rFonts w:ascii="Courier New" w:hAnsi="Courier New" w:cs="Courier New"/>
          <w:color w:val="000000" w:themeColor="text1"/>
        </w:rPr>
        <w:tab/>
        <w:t>177</w:t>
      </w:r>
    </w:p>
    <w:p w14:paraId="7512E500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3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AGCATCAACCCTCTCGGCTCCACCCCGCAGCAGGGCATCTTGATCAATGGCCAGTTTCCT</w:t>
      </w:r>
      <w:r w:rsidR="00B872A6" w:rsidRPr="00FE03A7">
        <w:rPr>
          <w:rFonts w:ascii="Courier New" w:hAnsi="Courier New" w:cs="Courier New"/>
          <w:color w:val="000000" w:themeColor="text1"/>
        </w:rPr>
        <w:tab/>
        <w:t>177</w:t>
      </w:r>
    </w:p>
    <w:p w14:paraId="70E81567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4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--GTTCACGTCGCCCGACTGCGTACGCAAGCTGGCCGTCACCATCAACGGCCACACGCCG</w:t>
      </w:r>
      <w:r w:rsidR="00B872A6" w:rsidRPr="00FE03A7">
        <w:rPr>
          <w:rFonts w:ascii="Courier New" w:hAnsi="Courier New" w:cs="Courier New"/>
          <w:color w:val="000000" w:themeColor="text1"/>
        </w:rPr>
        <w:tab/>
        <w:t>165</w:t>
      </w:r>
    </w:p>
    <w:p w14:paraId="1289F98C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5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--GTACAAGTCGCCGGACTGCTTCAGGAAGCTCGCCGTGACCATCAACGGCGAGTCCCCC</w:t>
      </w:r>
      <w:r w:rsidR="00B872A6" w:rsidRPr="00FE03A7">
        <w:rPr>
          <w:rFonts w:ascii="Courier New" w:hAnsi="Courier New" w:cs="Courier New"/>
          <w:color w:val="000000" w:themeColor="text1"/>
        </w:rPr>
        <w:tab/>
        <w:t>162</w:t>
      </w:r>
    </w:p>
    <w:p w14:paraId="52371D57" w14:textId="77777777" w:rsidR="00CC6A5B" w:rsidRPr="00FE03A7" w:rsidRDefault="00B872A6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 xml:space="preserve">         </w:t>
      </w:r>
      <w:r w:rsidR="00EA6CF7" w:rsidRPr="00FE03A7">
        <w:rPr>
          <w:rFonts w:ascii="Courier New" w:hAnsi="Courier New" w:cs="Courier New"/>
          <w:color w:val="000000" w:themeColor="text1"/>
        </w:rPr>
        <w:t xml:space="preserve">  </w:t>
      </w:r>
      <w:r w:rsidRPr="00FE03A7">
        <w:rPr>
          <w:rFonts w:ascii="Courier New" w:hAnsi="Courier New" w:cs="Courier New"/>
          <w:color w:val="000000" w:themeColor="text1"/>
        </w:rPr>
        <w:t xml:space="preserve">           * *  * ** *        *       *    ** ** ***      ** </w:t>
      </w:r>
    </w:p>
    <w:p w14:paraId="276D7643" w14:textId="77777777" w:rsidR="00CC6A5B" w:rsidRPr="00FE03A7" w:rsidRDefault="00CC6A5B" w:rsidP="00181371">
      <w:pPr>
        <w:pStyle w:val="PlainText"/>
        <w:rPr>
          <w:rFonts w:ascii="Courier New" w:hAnsi="Courier New" w:cs="Courier New"/>
          <w:color w:val="000000" w:themeColor="text1"/>
        </w:rPr>
      </w:pPr>
    </w:p>
    <w:p w14:paraId="2D5EB225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1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GGCCGACCATCCGCGCCAAGGCCGGCGACACCATCGTCGTCCACCTCAAGAACGGCCTG</w:t>
      </w:r>
      <w:r w:rsidR="00B872A6" w:rsidRPr="00FE03A7">
        <w:rPr>
          <w:rFonts w:ascii="Courier New" w:hAnsi="Courier New" w:cs="Courier New"/>
          <w:color w:val="000000" w:themeColor="text1"/>
        </w:rPr>
        <w:tab/>
        <w:t>225</w:t>
      </w:r>
    </w:p>
    <w:p w14:paraId="24E50C0F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2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GGCCCAACATCACCGCGCGCGCCGGCGACGTGATCAGCGTCACCAT</w:t>
      </w:r>
      <w:r w:rsidR="00B872A6" w:rsidRPr="00FE03A7">
        <w:rPr>
          <w:rFonts w:ascii="Courier New" w:hAnsi="Courier New" w:cs="Courier New"/>
          <w:color w:val="000000" w:themeColor="text1"/>
          <w:highlight w:val="cyan"/>
        </w:rPr>
        <w:t>GAACAACAAGATG</w:t>
      </w:r>
      <w:r w:rsidR="00B872A6" w:rsidRPr="00FE03A7">
        <w:rPr>
          <w:rFonts w:ascii="Courier New" w:hAnsi="Courier New" w:cs="Courier New"/>
          <w:color w:val="000000" w:themeColor="text1"/>
        </w:rPr>
        <w:tab/>
        <w:t>237</w:t>
      </w:r>
    </w:p>
    <w:p w14:paraId="020C7465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3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GGCCGCGAATCGACTGCGTGACGAACGACAACATCATCGTGAACGTGTTCAACAACCTG</w:t>
      </w:r>
      <w:r w:rsidR="00B872A6" w:rsidRPr="00FE03A7">
        <w:rPr>
          <w:rFonts w:ascii="Courier New" w:hAnsi="Courier New" w:cs="Courier New"/>
          <w:color w:val="000000" w:themeColor="text1"/>
        </w:rPr>
        <w:tab/>
        <w:t>237</w:t>
      </w:r>
    </w:p>
    <w:p w14:paraId="32D9EB1C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4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GCCCCACCATCCGCGCCGTCCAGGGGGACACCATCGTCGTCAACGTCAAGAACTCGCTG</w:t>
      </w:r>
      <w:r w:rsidR="00B872A6" w:rsidRPr="00FE03A7">
        <w:rPr>
          <w:rFonts w:ascii="Courier New" w:hAnsi="Courier New" w:cs="Courier New"/>
          <w:color w:val="000000" w:themeColor="text1"/>
        </w:rPr>
        <w:tab/>
        <w:t>225</w:t>
      </w:r>
    </w:p>
    <w:p w14:paraId="6D1D4F4A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5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GGCCGACCATCCGCGCCGCCCAGGGCGACACCCTCGTCGTCACCGTCCACAACATGCTC</w:t>
      </w:r>
      <w:r w:rsidR="00B872A6" w:rsidRPr="00FE03A7">
        <w:rPr>
          <w:rFonts w:ascii="Courier New" w:hAnsi="Courier New" w:cs="Courier New"/>
          <w:color w:val="000000" w:themeColor="text1"/>
        </w:rPr>
        <w:tab/>
        <w:t>222</w:t>
      </w:r>
    </w:p>
    <w:p w14:paraId="1877AA9E" w14:textId="77777777" w:rsidR="00CC6A5B" w:rsidRPr="00FE03A7" w:rsidRDefault="00B872A6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 xml:space="preserve">        </w:t>
      </w:r>
      <w:r w:rsidR="00EA6CF7" w:rsidRPr="00FE03A7">
        <w:rPr>
          <w:rFonts w:ascii="Courier New" w:hAnsi="Courier New" w:cs="Courier New"/>
          <w:color w:val="000000" w:themeColor="text1"/>
        </w:rPr>
        <w:t xml:space="preserve">  </w:t>
      </w:r>
      <w:r w:rsidRPr="00FE03A7">
        <w:rPr>
          <w:rFonts w:ascii="Courier New" w:hAnsi="Courier New" w:cs="Courier New"/>
          <w:color w:val="000000" w:themeColor="text1"/>
        </w:rPr>
        <w:t xml:space="preserve">  ** **    ***  *            ***    **  ***   * *    ***    * </w:t>
      </w:r>
    </w:p>
    <w:p w14:paraId="41D9360E" w14:textId="77777777" w:rsidR="00CC6A5B" w:rsidRPr="00FE03A7" w:rsidRDefault="00CC6A5B" w:rsidP="00181371">
      <w:pPr>
        <w:pStyle w:val="PlainText"/>
        <w:rPr>
          <w:rFonts w:ascii="Courier New" w:hAnsi="Courier New" w:cs="Courier New"/>
          <w:color w:val="000000" w:themeColor="text1"/>
        </w:rPr>
      </w:pPr>
    </w:p>
    <w:p w14:paraId="44FB9BF0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1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CACACCGAGGGCGTCGTCATCCACTGGCACGGCATCAGACAGATCGGGACACCATGGGCG</w:t>
      </w:r>
      <w:r w:rsidR="00B872A6" w:rsidRPr="00FE03A7">
        <w:rPr>
          <w:rFonts w:ascii="Courier New" w:hAnsi="Courier New" w:cs="Courier New"/>
          <w:color w:val="000000" w:themeColor="text1"/>
        </w:rPr>
        <w:tab/>
        <w:t>285</w:t>
      </w:r>
    </w:p>
    <w:p w14:paraId="039A32C3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2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</w:t>
      </w:r>
      <w:r w:rsidR="00B872A6" w:rsidRPr="00FE03A7">
        <w:rPr>
          <w:rFonts w:ascii="Courier New" w:hAnsi="Courier New" w:cs="Courier New"/>
          <w:color w:val="000000" w:themeColor="text1"/>
          <w:highlight w:val="cyan"/>
        </w:rPr>
        <w:t>CACACCG</w:t>
      </w:r>
      <w:r w:rsidR="00B872A6" w:rsidRPr="00FE03A7">
        <w:rPr>
          <w:rFonts w:ascii="Courier New" w:hAnsi="Courier New" w:cs="Courier New"/>
          <w:color w:val="000000" w:themeColor="text1"/>
        </w:rPr>
        <w:t>AGGGCGTCGTCATCCACTGGCACGGCATCAGACAGTTTGGCACGCCGTGGGCG</w:t>
      </w:r>
      <w:r w:rsidR="00B872A6" w:rsidRPr="00FE03A7">
        <w:rPr>
          <w:rFonts w:ascii="Courier New" w:hAnsi="Courier New" w:cs="Courier New"/>
          <w:color w:val="000000" w:themeColor="text1"/>
        </w:rPr>
        <w:tab/>
        <w:t>297</w:t>
      </w:r>
    </w:p>
    <w:p w14:paraId="4D9A1DE2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3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ACGAGCCGT---TCCTCCTGACATGGAATGGCATCAAGCAGCGCAAGAACTCGTGGCAG</w:t>
      </w:r>
      <w:r w:rsidR="00B872A6" w:rsidRPr="00FE03A7">
        <w:rPr>
          <w:rFonts w:ascii="Courier New" w:hAnsi="Courier New" w:cs="Courier New"/>
          <w:color w:val="000000" w:themeColor="text1"/>
        </w:rPr>
        <w:tab/>
        <w:t>294</w:t>
      </w:r>
    </w:p>
    <w:p w14:paraId="2C79460A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4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CTGACGGAGAACGTCGCCATCCACTGGCACGGCATCCGGCAGATCGGCACGCCGTGGGCG</w:t>
      </w:r>
      <w:r w:rsidR="00B872A6" w:rsidRPr="00FE03A7">
        <w:rPr>
          <w:rFonts w:ascii="Courier New" w:hAnsi="Courier New" w:cs="Courier New"/>
          <w:color w:val="000000" w:themeColor="text1"/>
        </w:rPr>
        <w:tab/>
        <w:t>285</w:t>
      </w:r>
    </w:p>
    <w:p w14:paraId="4380A66E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5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ACACCGAGAACACCGCCATCCACTGGCACGGCATCCGCCAGATTGGCAGCCCGTGGGCT</w:t>
      </w:r>
      <w:r w:rsidR="00B872A6" w:rsidRPr="00FE03A7">
        <w:rPr>
          <w:rFonts w:ascii="Courier New" w:hAnsi="Courier New" w:cs="Courier New"/>
          <w:color w:val="000000" w:themeColor="text1"/>
        </w:rPr>
        <w:tab/>
        <w:t>282</w:t>
      </w:r>
    </w:p>
    <w:p w14:paraId="397D97AA" w14:textId="77777777" w:rsidR="00CC6A5B" w:rsidRPr="00FE03A7" w:rsidRDefault="00B872A6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lastRenderedPageBreak/>
        <w:t xml:space="preserve">         </w:t>
      </w:r>
      <w:r w:rsidR="00EA6CF7" w:rsidRPr="00FE03A7">
        <w:rPr>
          <w:rFonts w:ascii="Courier New" w:hAnsi="Courier New" w:cs="Courier New"/>
          <w:color w:val="000000" w:themeColor="text1"/>
        </w:rPr>
        <w:t xml:space="preserve">  </w:t>
      </w:r>
      <w:r w:rsidRPr="00FE03A7">
        <w:rPr>
          <w:rFonts w:ascii="Courier New" w:hAnsi="Courier New" w:cs="Courier New"/>
          <w:color w:val="000000" w:themeColor="text1"/>
        </w:rPr>
        <w:t xml:space="preserve">         *     *  * *    *** * ******   ***      *   * ***   </w:t>
      </w:r>
    </w:p>
    <w:p w14:paraId="22301619" w14:textId="77777777" w:rsidR="00CC6A5B" w:rsidRPr="00FE03A7" w:rsidRDefault="00CC6A5B" w:rsidP="00181371">
      <w:pPr>
        <w:pStyle w:val="PlainText"/>
        <w:rPr>
          <w:rFonts w:ascii="Courier New" w:hAnsi="Courier New" w:cs="Courier New"/>
          <w:color w:val="000000" w:themeColor="text1"/>
        </w:rPr>
      </w:pPr>
    </w:p>
    <w:p w14:paraId="29CC7F8C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1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ATGGCACGGCATCGATCTCCCAGTGCGCCATCAACCCTGAAGAAACCTTCACCTATCGC</w:t>
      </w:r>
      <w:r w:rsidR="00B872A6" w:rsidRPr="00FE03A7">
        <w:rPr>
          <w:rFonts w:ascii="Courier New" w:hAnsi="Courier New" w:cs="Courier New"/>
          <w:color w:val="000000" w:themeColor="text1"/>
        </w:rPr>
        <w:tab/>
        <w:t>345</w:t>
      </w:r>
    </w:p>
    <w:p w14:paraId="2545D5C2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2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ACGGGACGGCATCGATATCCCAGTGCGCAGTGAACCCGGGCGAGACGTTCGTCTACAAG</w:t>
      </w:r>
      <w:r w:rsidR="00B872A6" w:rsidRPr="00FE03A7">
        <w:rPr>
          <w:rFonts w:ascii="Courier New" w:hAnsi="Courier New" w:cs="Courier New"/>
          <w:color w:val="000000" w:themeColor="text1"/>
        </w:rPr>
        <w:tab/>
        <w:t>357</w:t>
      </w:r>
    </w:p>
    <w:p w14:paraId="03263A4A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3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ACG---GCGTGCTGGGCACCAACTGCCCAATCCCCCCTGGCGCCAACTACACCTACAAG</w:t>
      </w:r>
      <w:r w:rsidR="00B872A6" w:rsidRPr="00FE03A7">
        <w:rPr>
          <w:rFonts w:ascii="Courier New" w:hAnsi="Courier New" w:cs="Courier New"/>
          <w:color w:val="000000" w:themeColor="text1"/>
        </w:rPr>
        <w:tab/>
        <w:t>351</w:t>
      </w:r>
    </w:p>
    <w:p w14:paraId="6C96CEF2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4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ACGGCACGGAGGGCGTCACCCAGTGCCCCATCCTCCCCGGCGACACCTTCGCCTACACC</w:t>
      </w:r>
      <w:r w:rsidR="00B872A6" w:rsidRPr="00FE03A7">
        <w:rPr>
          <w:rFonts w:ascii="Courier New" w:hAnsi="Courier New" w:cs="Courier New"/>
          <w:color w:val="000000" w:themeColor="text1"/>
        </w:rPr>
        <w:tab/>
        <w:t>345</w:t>
      </w:r>
    </w:p>
    <w:p w14:paraId="708DFE3E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5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ACGGCACCGCCGGCGTCACGCAGTGCCCCATCCTCCCCGGCGAGACCTTCACCTACAGA</w:t>
      </w:r>
      <w:r w:rsidR="00B872A6" w:rsidRPr="00FE03A7">
        <w:rPr>
          <w:rFonts w:ascii="Courier New" w:hAnsi="Courier New" w:cs="Courier New"/>
          <w:color w:val="000000" w:themeColor="text1"/>
        </w:rPr>
        <w:tab/>
        <w:t>342</w:t>
      </w:r>
    </w:p>
    <w:p w14:paraId="125F89B0" w14:textId="77777777" w:rsidR="00CC6A5B" w:rsidRPr="00FE03A7" w:rsidRDefault="00B872A6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 xml:space="preserve">        </w:t>
      </w:r>
      <w:r w:rsidR="00EA6CF7" w:rsidRPr="00FE03A7">
        <w:rPr>
          <w:rFonts w:ascii="Courier New" w:hAnsi="Courier New" w:cs="Courier New"/>
          <w:color w:val="000000" w:themeColor="text1"/>
        </w:rPr>
        <w:t xml:space="preserve">  </w:t>
      </w:r>
      <w:r w:rsidRPr="00FE03A7">
        <w:rPr>
          <w:rFonts w:ascii="Courier New" w:hAnsi="Courier New" w:cs="Courier New"/>
          <w:color w:val="000000" w:themeColor="text1"/>
        </w:rPr>
        <w:t xml:space="preserve">  ** *     *         *  * *** *  *   *** *  *  *  * *  ***    </w:t>
      </w:r>
    </w:p>
    <w:p w14:paraId="7631CD79" w14:textId="77777777" w:rsidR="00CC6A5B" w:rsidRPr="00FE03A7" w:rsidRDefault="00CC6A5B" w:rsidP="00181371">
      <w:pPr>
        <w:pStyle w:val="PlainText"/>
        <w:rPr>
          <w:rFonts w:ascii="Courier New" w:hAnsi="Courier New" w:cs="Courier New"/>
          <w:color w:val="000000" w:themeColor="text1"/>
        </w:rPr>
      </w:pPr>
    </w:p>
    <w:p w14:paraId="6FA47F0F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1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TTCGTTGTCGACAAGCC---GGGGACGTACTTCTACCACGGCCACTACGGGATGCAGAGG</w:t>
      </w:r>
      <w:r w:rsidR="00B872A6" w:rsidRPr="00FE03A7">
        <w:rPr>
          <w:rFonts w:ascii="Courier New" w:hAnsi="Courier New" w:cs="Courier New"/>
          <w:color w:val="000000" w:themeColor="text1"/>
        </w:rPr>
        <w:tab/>
        <w:t>402</w:t>
      </w:r>
    </w:p>
    <w:p w14:paraId="14AB5611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2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TTCGTCGCCGACAAGCC---GGGCACCTACTTCTACCACGGCCACTTCGGGATGCAGCGC</w:t>
      </w:r>
      <w:r w:rsidR="00B872A6" w:rsidRPr="00FE03A7">
        <w:rPr>
          <w:rFonts w:ascii="Courier New" w:hAnsi="Courier New" w:cs="Courier New"/>
          <w:color w:val="000000" w:themeColor="text1"/>
        </w:rPr>
        <w:tab/>
        <w:t>414</w:t>
      </w:r>
    </w:p>
    <w:p w14:paraId="0C118825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3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TTCCAGGCCAAGGACCAGATCGGCACCTTCGTCTACTTCCCCTCCGTCGCCATGCACCGC</w:t>
      </w:r>
      <w:r w:rsidR="00B872A6" w:rsidRPr="00FE03A7">
        <w:rPr>
          <w:rFonts w:ascii="Courier New" w:hAnsi="Courier New" w:cs="Courier New"/>
          <w:color w:val="000000" w:themeColor="text1"/>
        </w:rPr>
        <w:tab/>
        <w:t>411</w:t>
      </w:r>
    </w:p>
    <w:p w14:paraId="17A0AF3D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4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TTCGTCGTCGACCGCCC---GGGCACCTACATGTACCACGCCCACTACGGGATGCAGCGC</w:t>
      </w:r>
      <w:r w:rsidR="00B872A6" w:rsidRPr="00FE03A7">
        <w:rPr>
          <w:rFonts w:ascii="Courier New" w:hAnsi="Courier New" w:cs="Courier New"/>
          <w:color w:val="000000" w:themeColor="text1"/>
        </w:rPr>
        <w:tab/>
        <w:t>402</w:t>
      </w:r>
    </w:p>
    <w:p w14:paraId="0A6F68B1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5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TTCGTCGTTGACAGGCC---TGGAACGTACATGTACCACGCGCACTACGGCATGCAGCGC</w:t>
      </w:r>
      <w:r w:rsidR="00B872A6" w:rsidRPr="00FE03A7">
        <w:rPr>
          <w:rFonts w:ascii="Courier New" w:hAnsi="Courier New" w:cs="Courier New"/>
          <w:color w:val="000000" w:themeColor="text1"/>
        </w:rPr>
        <w:tab/>
        <w:t>399</w:t>
      </w:r>
    </w:p>
    <w:p w14:paraId="6F10043F" w14:textId="77777777" w:rsidR="00CC6A5B" w:rsidRPr="00FE03A7" w:rsidRDefault="00B872A6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 xml:space="preserve">       </w:t>
      </w:r>
      <w:r w:rsidR="00EA6CF7" w:rsidRPr="00FE03A7">
        <w:rPr>
          <w:rFonts w:ascii="Courier New" w:hAnsi="Courier New" w:cs="Courier New"/>
          <w:color w:val="000000" w:themeColor="text1"/>
        </w:rPr>
        <w:t xml:space="preserve">  </w:t>
      </w:r>
      <w:r w:rsidRPr="00FE03A7">
        <w:rPr>
          <w:rFonts w:ascii="Courier New" w:hAnsi="Courier New" w:cs="Courier New"/>
          <w:color w:val="000000" w:themeColor="text1"/>
        </w:rPr>
        <w:t xml:space="preserve">   ***   *   *    *     ** ** * * * ***  *     *  **  *****  * </w:t>
      </w:r>
    </w:p>
    <w:p w14:paraId="547FDCB2" w14:textId="77777777" w:rsidR="00CC6A5B" w:rsidRPr="00FE03A7" w:rsidRDefault="00CC6A5B" w:rsidP="00181371">
      <w:pPr>
        <w:pStyle w:val="PlainText"/>
        <w:rPr>
          <w:rFonts w:ascii="Courier New" w:hAnsi="Courier New" w:cs="Courier New"/>
          <w:color w:val="000000" w:themeColor="text1"/>
        </w:rPr>
      </w:pPr>
    </w:p>
    <w:p w14:paraId="48428396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1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CGGCGGGGCTGTACGGGTCGCTGATCGTGGACGTCGCCGACGG---------------C</w:t>
      </w:r>
      <w:r w:rsidR="00B872A6" w:rsidRPr="00FE03A7">
        <w:rPr>
          <w:rFonts w:ascii="Courier New" w:hAnsi="Courier New" w:cs="Courier New"/>
          <w:color w:val="000000" w:themeColor="text1"/>
        </w:rPr>
        <w:tab/>
        <w:t>447</w:t>
      </w:r>
    </w:p>
    <w:p w14:paraId="3ABEF30D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2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CCGCGGGCCTGTACGGTTCCCTCATCGTCCTCGACTCGCCGGAGCAGCCCGAGCCGTTC</w:t>
      </w:r>
      <w:r w:rsidR="00B872A6" w:rsidRPr="00FE03A7">
        <w:rPr>
          <w:rFonts w:ascii="Courier New" w:hAnsi="Courier New" w:cs="Courier New"/>
          <w:color w:val="000000" w:themeColor="text1"/>
        </w:rPr>
        <w:tab/>
        <w:t>474</w:t>
      </w:r>
    </w:p>
    <w:p w14:paraId="4A7F003B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3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CCGCCGGCGGCTTCGGCGCGCTCAACGTCTACCAGCGCCCGGCCATCCCCGT-------</w:t>
      </w:r>
      <w:r w:rsidR="00B872A6" w:rsidRPr="00FE03A7">
        <w:rPr>
          <w:rFonts w:ascii="Courier New" w:hAnsi="Courier New" w:cs="Courier New"/>
          <w:color w:val="000000" w:themeColor="text1"/>
        </w:rPr>
        <w:tab/>
        <w:t>464</w:t>
      </w:r>
    </w:p>
    <w:p w14:paraId="0538AE5B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4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TCGGCGGGCCTCAACGGCATGATCGTCGTCGAGGTCGCCCCCGGCGCCGCCGGCGACGGC</w:t>
      </w:r>
      <w:r w:rsidR="00B872A6" w:rsidRPr="00FE03A7">
        <w:rPr>
          <w:rFonts w:ascii="Courier New" w:hAnsi="Courier New" w:cs="Courier New"/>
          <w:color w:val="000000" w:themeColor="text1"/>
        </w:rPr>
        <w:tab/>
        <w:t>462</w:t>
      </w:r>
    </w:p>
    <w:p w14:paraId="6A858125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5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TGGCGGGGCTGGACGGCATGCTCGTCGTGTCGGTGCCCGACGG---------------C</w:t>
      </w:r>
      <w:r w:rsidR="00B872A6" w:rsidRPr="00FE03A7">
        <w:rPr>
          <w:rFonts w:ascii="Courier New" w:hAnsi="Courier New" w:cs="Courier New"/>
          <w:color w:val="000000" w:themeColor="text1"/>
        </w:rPr>
        <w:tab/>
        <w:t>444</w:t>
      </w:r>
    </w:p>
    <w:p w14:paraId="1EB8491A" w14:textId="77777777" w:rsidR="00CC6A5B" w:rsidRPr="00FE03A7" w:rsidRDefault="00B872A6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 xml:space="preserve">          </w:t>
      </w:r>
      <w:r w:rsidR="00EA6CF7" w:rsidRPr="00FE03A7">
        <w:rPr>
          <w:rFonts w:ascii="Courier New" w:hAnsi="Courier New" w:cs="Courier New"/>
          <w:color w:val="000000" w:themeColor="text1"/>
        </w:rPr>
        <w:t xml:space="preserve">  </w:t>
      </w:r>
      <w:r w:rsidRPr="00FE03A7">
        <w:rPr>
          <w:rFonts w:ascii="Courier New" w:hAnsi="Courier New" w:cs="Courier New"/>
          <w:color w:val="000000" w:themeColor="text1"/>
        </w:rPr>
        <w:t xml:space="preserve">   ** **      ***     *   ***             *                 </w:t>
      </w:r>
    </w:p>
    <w:p w14:paraId="1ED92A10" w14:textId="77777777" w:rsidR="00CC6A5B" w:rsidRPr="00FE03A7" w:rsidRDefault="00CC6A5B" w:rsidP="00181371">
      <w:pPr>
        <w:pStyle w:val="PlainText"/>
        <w:rPr>
          <w:rFonts w:ascii="Courier New" w:hAnsi="Courier New" w:cs="Courier New"/>
          <w:color w:val="000000" w:themeColor="text1"/>
        </w:rPr>
      </w:pPr>
    </w:p>
    <w:p w14:paraId="0C2F6375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1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ACGAGGAGCCGTTCAAGTACGACGGCGAGATCAACCTGCTGCTCAGCGACTGGTACCAC</w:t>
      </w:r>
      <w:r w:rsidR="00B872A6" w:rsidRPr="00FE03A7">
        <w:rPr>
          <w:rFonts w:ascii="Courier New" w:hAnsi="Courier New" w:cs="Courier New"/>
          <w:color w:val="000000" w:themeColor="text1"/>
        </w:rPr>
        <w:tab/>
        <w:t>507</w:t>
      </w:r>
    </w:p>
    <w:p w14:paraId="11074976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2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CGCCACCAGTACGACGACGGCGGCGAGCTCCCCATGATGCTCCTCAGCGACTGGTGGCAC</w:t>
      </w:r>
      <w:r w:rsidR="00B872A6" w:rsidRPr="00FE03A7">
        <w:rPr>
          <w:rFonts w:ascii="Courier New" w:hAnsi="Courier New" w:cs="Courier New"/>
          <w:color w:val="000000" w:themeColor="text1"/>
        </w:rPr>
        <w:tab/>
        <w:t>534</w:t>
      </w:r>
    </w:p>
    <w:p w14:paraId="5F99F20E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3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-----CCCGTACCCGCCGCCCGCCGGCGACTTCACGCTCCTCGTCGGCGACTGGTACAAG</w:t>
      </w:r>
      <w:r w:rsidR="00B872A6" w:rsidRPr="00FE03A7">
        <w:rPr>
          <w:rFonts w:ascii="Courier New" w:hAnsi="Courier New" w:cs="Courier New"/>
          <w:color w:val="000000" w:themeColor="text1"/>
        </w:rPr>
        <w:tab/>
        <w:t>519</w:t>
      </w:r>
    </w:p>
    <w:p w14:paraId="2FE7FA26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4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AGCGGGAGCCGTTCAGGTACGACGGGGAGCACACCGTGCTGCTCAACGACTGGTGGCAC</w:t>
      </w:r>
      <w:r w:rsidR="00B872A6" w:rsidRPr="00FE03A7">
        <w:rPr>
          <w:rFonts w:ascii="Courier New" w:hAnsi="Courier New" w:cs="Courier New"/>
          <w:color w:val="000000" w:themeColor="text1"/>
        </w:rPr>
        <w:tab/>
        <w:t>522</w:t>
      </w:r>
    </w:p>
    <w:p w14:paraId="71744F54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5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TCGCCGAGCCCTTCGCCTACGACGGCGAGCACACCGTCCTCCTCATGGACTGGTGGCAC</w:t>
      </w:r>
      <w:r w:rsidR="00B872A6" w:rsidRPr="00FE03A7">
        <w:rPr>
          <w:rFonts w:ascii="Courier New" w:hAnsi="Courier New" w:cs="Courier New"/>
          <w:color w:val="000000" w:themeColor="text1"/>
        </w:rPr>
        <w:tab/>
        <w:t>504</w:t>
      </w:r>
    </w:p>
    <w:p w14:paraId="16144D51" w14:textId="77777777" w:rsidR="00CC6A5B" w:rsidRPr="00FE03A7" w:rsidRDefault="00B872A6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 xml:space="preserve">          </w:t>
      </w:r>
      <w:r w:rsidR="00EA6CF7" w:rsidRPr="00FE03A7">
        <w:rPr>
          <w:rFonts w:ascii="Courier New" w:hAnsi="Courier New" w:cs="Courier New"/>
          <w:color w:val="000000" w:themeColor="text1"/>
        </w:rPr>
        <w:t xml:space="preserve">  </w:t>
      </w:r>
      <w:r w:rsidRPr="00FE03A7">
        <w:rPr>
          <w:rFonts w:ascii="Courier New" w:hAnsi="Courier New" w:cs="Courier New"/>
          <w:color w:val="000000" w:themeColor="text1"/>
        </w:rPr>
        <w:t xml:space="preserve">        *           ** **       **   * **  **   *******   * </w:t>
      </w:r>
    </w:p>
    <w:p w14:paraId="23E6E363" w14:textId="77777777" w:rsidR="00CC6A5B" w:rsidRPr="00FE03A7" w:rsidRDefault="00CC6A5B" w:rsidP="00181371">
      <w:pPr>
        <w:pStyle w:val="PlainText"/>
        <w:rPr>
          <w:rFonts w:ascii="Courier New" w:hAnsi="Courier New" w:cs="Courier New"/>
          <w:color w:val="000000" w:themeColor="text1"/>
        </w:rPr>
      </w:pPr>
    </w:p>
    <w:p w14:paraId="6BAE00F6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1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AGAGCATCTACACCCAGATGGTCGGCCTCTCCTCCA------ACCCCTTCCGATGGATC</w:t>
      </w:r>
      <w:r w:rsidR="00B872A6" w:rsidRPr="00FE03A7">
        <w:rPr>
          <w:rFonts w:ascii="Courier New" w:hAnsi="Courier New" w:cs="Courier New"/>
          <w:color w:val="000000" w:themeColor="text1"/>
        </w:rPr>
        <w:tab/>
        <w:t>561</w:t>
      </w:r>
    </w:p>
    <w:p w14:paraId="0D67DFD2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2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CAGAACGTCTACGCCCAGGCCGCCGGACTCGACGGCAAGGACAGGCACTTCGAGTGGATC</w:t>
      </w:r>
      <w:r w:rsidR="00B872A6" w:rsidRPr="00FE03A7">
        <w:rPr>
          <w:rFonts w:ascii="Courier New" w:hAnsi="Courier New" w:cs="Courier New"/>
          <w:color w:val="000000" w:themeColor="text1"/>
        </w:rPr>
        <w:tab/>
        <w:t>594</w:t>
      </w:r>
    </w:p>
    <w:p w14:paraId="650237E7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3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CCGGGCATAAGCAGCTGAGGCAGGCGCTCGACGCCG------GCGGCGGTGGCGCGCTC</w:t>
      </w:r>
      <w:r w:rsidR="00B872A6" w:rsidRPr="00FE03A7">
        <w:rPr>
          <w:rFonts w:ascii="Courier New" w:hAnsi="Courier New" w:cs="Courier New"/>
          <w:color w:val="000000" w:themeColor="text1"/>
        </w:rPr>
        <w:tab/>
        <w:t>573</w:t>
      </w:r>
    </w:p>
    <w:p w14:paraId="21279719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4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CGGAGCACGTACGAGCAGGCGGCGGGGCTCGCGTCCG------TGCCCATGGTGTGGGTC</w:t>
      </w:r>
      <w:r w:rsidR="00B872A6" w:rsidRPr="00FE03A7">
        <w:rPr>
          <w:rFonts w:ascii="Courier New" w:hAnsi="Courier New" w:cs="Courier New"/>
          <w:color w:val="000000" w:themeColor="text1"/>
        </w:rPr>
        <w:tab/>
        <w:t>576</w:t>
      </w:r>
    </w:p>
    <w:p w14:paraId="06DC6F6E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5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CAGAGCGTGTACGAGCAAGCCGTCGGCCTCGCCTCCG------TCCCCATGGTGTTCGTC</w:t>
      </w:r>
      <w:r w:rsidR="00B872A6" w:rsidRPr="00FE03A7">
        <w:rPr>
          <w:rFonts w:ascii="Courier New" w:hAnsi="Courier New" w:cs="Courier New"/>
          <w:color w:val="000000" w:themeColor="text1"/>
        </w:rPr>
        <w:tab/>
        <w:t>558</w:t>
      </w:r>
    </w:p>
    <w:p w14:paraId="51AB7E2A" w14:textId="77777777" w:rsidR="00CC6A5B" w:rsidRPr="00FE03A7" w:rsidRDefault="00B872A6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 xml:space="preserve">         </w:t>
      </w:r>
      <w:r w:rsidR="00EA6CF7" w:rsidRPr="00FE03A7">
        <w:rPr>
          <w:rFonts w:ascii="Courier New" w:hAnsi="Courier New" w:cs="Courier New"/>
          <w:color w:val="000000" w:themeColor="text1"/>
        </w:rPr>
        <w:t xml:space="preserve">  </w:t>
      </w:r>
      <w:r w:rsidRPr="00FE03A7">
        <w:rPr>
          <w:rFonts w:ascii="Courier New" w:hAnsi="Courier New" w:cs="Courier New"/>
          <w:color w:val="000000" w:themeColor="text1"/>
        </w:rPr>
        <w:t xml:space="preserve">           *    *        *  ***     *           *          **</w:t>
      </w:r>
    </w:p>
    <w:p w14:paraId="3B13FBBB" w14:textId="77777777" w:rsidR="00CC6A5B" w:rsidRPr="00FE03A7" w:rsidRDefault="00CC6A5B" w:rsidP="00181371">
      <w:pPr>
        <w:pStyle w:val="PlainText"/>
        <w:rPr>
          <w:rFonts w:ascii="Courier New" w:hAnsi="Courier New" w:cs="Courier New"/>
          <w:color w:val="000000" w:themeColor="text1"/>
        </w:rPr>
      </w:pPr>
    </w:p>
    <w:p w14:paraId="08AD130C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1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GCGAGCCGCAGTCATTGCTGATCAATGGGAGGGGCCAGTTCAACTGCTCGCTGGCGGCG</w:t>
      </w:r>
      <w:r w:rsidR="00B872A6" w:rsidRPr="00FE03A7">
        <w:rPr>
          <w:rFonts w:ascii="Courier New" w:hAnsi="Courier New" w:cs="Courier New"/>
          <w:color w:val="000000" w:themeColor="text1"/>
        </w:rPr>
        <w:tab/>
        <w:t>621</w:t>
      </w:r>
    </w:p>
    <w:p w14:paraId="72C06C3A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2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GCGAGCCCCAGACGATCTTGATCAATGGGAGAGGACAGTTCGAGTGCACGCTGGGGCCA</w:t>
      </w:r>
      <w:r w:rsidR="00B872A6" w:rsidRPr="00FE03A7">
        <w:rPr>
          <w:rFonts w:ascii="Courier New" w:hAnsi="Courier New" w:cs="Courier New"/>
          <w:color w:val="000000" w:themeColor="text1"/>
        </w:rPr>
        <w:tab/>
        <w:t>654</w:t>
      </w:r>
    </w:p>
    <w:p w14:paraId="5B04E81A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3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CCGCCGCCCGACGCGCTGCTCATC------------------------------------</w:t>
      </w:r>
      <w:r w:rsidR="00B872A6" w:rsidRPr="00FE03A7">
        <w:rPr>
          <w:rFonts w:ascii="Courier New" w:hAnsi="Courier New" w:cs="Courier New"/>
          <w:color w:val="000000" w:themeColor="text1"/>
        </w:rPr>
        <w:tab/>
        <w:t>597</w:t>
      </w:r>
    </w:p>
    <w:p w14:paraId="6649112C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4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GCGAGCCGCAGTCGCTGCTCATCAACGGGCGCGGCCGGTTCGTGAACTGCTCGTCCTCG</w:t>
      </w:r>
      <w:r w:rsidR="00B872A6" w:rsidRPr="00FE03A7">
        <w:rPr>
          <w:rFonts w:ascii="Courier New" w:hAnsi="Courier New" w:cs="Courier New"/>
          <w:color w:val="000000" w:themeColor="text1"/>
        </w:rPr>
        <w:tab/>
        <w:t>636</w:t>
      </w:r>
    </w:p>
    <w:p w14:paraId="1C24BC1F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5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GCGAGCCCCAGTCGCTTCTGATCAACGGCAGAGGCGTGTTCAACTGCTCGCCGCCGGCG</w:t>
      </w:r>
      <w:r w:rsidR="00B872A6" w:rsidRPr="00FE03A7">
        <w:rPr>
          <w:rFonts w:ascii="Courier New" w:hAnsi="Courier New" w:cs="Courier New"/>
          <w:color w:val="000000" w:themeColor="text1"/>
        </w:rPr>
        <w:tab/>
        <w:t>618</w:t>
      </w:r>
    </w:p>
    <w:p w14:paraId="4851C3C2" w14:textId="77777777" w:rsidR="00CC6A5B" w:rsidRPr="00FE03A7" w:rsidRDefault="00B872A6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 xml:space="preserve">          </w:t>
      </w:r>
      <w:r w:rsidR="00EA6CF7" w:rsidRPr="00FE03A7">
        <w:rPr>
          <w:rFonts w:ascii="Courier New" w:hAnsi="Courier New" w:cs="Courier New"/>
          <w:color w:val="000000" w:themeColor="text1"/>
        </w:rPr>
        <w:t xml:space="preserve">  </w:t>
      </w:r>
      <w:r w:rsidRPr="00FE03A7">
        <w:rPr>
          <w:rFonts w:ascii="Courier New" w:hAnsi="Courier New" w:cs="Courier New"/>
          <w:color w:val="000000" w:themeColor="text1"/>
        </w:rPr>
        <w:t xml:space="preserve">     ***  *  *  *  * ***                                    </w:t>
      </w:r>
    </w:p>
    <w:p w14:paraId="03CFC2CC" w14:textId="77777777" w:rsidR="00CC6A5B" w:rsidRPr="00FE03A7" w:rsidRDefault="00CC6A5B" w:rsidP="00181371">
      <w:pPr>
        <w:pStyle w:val="PlainText"/>
        <w:rPr>
          <w:rFonts w:ascii="Courier New" w:hAnsi="Courier New" w:cs="Courier New"/>
          <w:color w:val="000000" w:themeColor="text1"/>
        </w:rPr>
      </w:pPr>
    </w:p>
    <w:p w14:paraId="5470AD01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1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CGCACACGCCGGGCG--------------------------------------------</w:t>
      </w:r>
      <w:r w:rsidR="00B872A6" w:rsidRPr="00FE03A7">
        <w:rPr>
          <w:rFonts w:ascii="Courier New" w:hAnsi="Courier New" w:cs="Courier New"/>
          <w:color w:val="000000" w:themeColor="text1"/>
        </w:rPr>
        <w:tab/>
        <w:t>637</w:t>
      </w:r>
    </w:p>
    <w:p w14:paraId="01A9CF3E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2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CGAGGAAGAGCTTTGAGAAGCTCCTCAACGAGAACGTGGAGACCTGCGTCGACGACCAG</w:t>
      </w:r>
      <w:r w:rsidR="00B872A6" w:rsidRPr="00FE03A7">
        <w:rPr>
          <w:rFonts w:ascii="Courier New" w:hAnsi="Courier New" w:cs="Courier New"/>
          <w:color w:val="000000" w:themeColor="text1"/>
        </w:rPr>
        <w:tab/>
        <w:t>714</w:t>
      </w:r>
    </w:p>
    <w:p w14:paraId="6A8022C3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3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------------------------------------------------------------</w:t>
      </w:r>
      <w:r w:rsidR="00B872A6" w:rsidRPr="00FE03A7">
        <w:rPr>
          <w:rFonts w:ascii="Courier New" w:hAnsi="Courier New" w:cs="Courier New"/>
          <w:color w:val="000000" w:themeColor="text1"/>
        </w:rPr>
        <w:tab/>
        <w:t>597</w:t>
      </w:r>
    </w:p>
    <w:p w14:paraId="50C2773F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4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CCGGCGACGG--------------------------------------------------</w:t>
      </w:r>
      <w:r w:rsidR="00B872A6" w:rsidRPr="00FE03A7">
        <w:rPr>
          <w:rFonts w:ascii="Courier New" w:hAnsi="Courier New" w:cs="Courier New"/>
          <w:color w:val="000000" w:themeColor="text1"/>
        </w:rPr>
        <w:tab/>
        <w:t>646</w:t>
      </w:r>
    </w:p>
    <w:p w14:paraId="4F657A1C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5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CCAGCAATGGCGGTG--------------------------------------------</w:t>
      </w:r>
      <w:r w:rsidR="00B872A6" w:rsidRPr="00FE03A7">
        <w:rPr>
          <w:rFonts w:ascii="Courier New" w:hAnsi="Courier New" w:cs="Courier New"/>
          <w:color w:val="000000" w:themeColor="text1"/>
        </w:rPr>
        <w:tab/>
        <w:t>634</w:t>
      </w:r>
    </w:p>
    <w:p w14:paraId="030A764B" w14:textId="77777777" w:rsidR="00CC6A5B" w:rsidRPr="00FE03A7" w:rsidRDefault="00B872A6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 xml:space="preserve">                                                                      </w:t>
      </w:r>
    </w:p>
    <w:p w14:paraId="4368C0DC" w14:textId="77777777" w:rsidR="00CC6A5B" w:rsidRPr="00FE03A7" w:rsidRDefault="00CC6A5B" w:rsidP="00181371">
      <w:pPr>
        <w:pStyle w:val="PlainText"/>
        <w:rPr>
          <w:rFonts w:ascii="Courier New" w:hAnsi="Courier New" w:cs="Courier New"/>
          <w:color w:val="000000" w:themeColor="text1"/>
        </w:rPr>
      </w:pPr>
    </w:p>
    <w:p w14:paraId="24BB98CF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1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-------------------------------------CCAAGCAGTGCGCCGCCGCCGGC</w:t>
      </w:r>
      <w:r w:rsidR="00B872A6" w:rsidRPr="00FE03A7">
        <w:rPr>
          <w:rFonts w:ascii="Courier New" w:hAnsi="Courier New" w:cs="Courier New"/>
          <w:color w:val="000000" w:themeColor="text1"/>
        </w:rPr>
        <w:tab/>
        <w:t>660</w:t>
      </w:r>
    </w:p>
    <w:p w14:paraId="4BE2025C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2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AAGATGTGCAGCGACCAGGAGAAGTGCCTGAGGAGGAGCGAGTGCGGGCCGTACTGCCCC</w:t>
      </w:r>
      <w:r w:rsidR="00B872A6" w:rsidRPr="00FE03A7">
        <w:rPr>
          <w:rFonts w:ascii="Courier New" w:hAnsi="Courier New" w:cs="Courier New"/>
          <w:color w:val="000000" w:themeColor="text1"/>
        </w:rPr>
        <w:tab/>
        <w:t>774</w:t>
      </w:r>
    </w:p>
    <w:p w14:paraId="38815000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3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------------------------------------------------------------</w:t>
      </w:r>
      <w:r w:rsidR="00B872A6" w:rsidRPr="00FE03A7">
        <w:rPr>
          <w:rFonts w:ascii="Courier New" w:hAnsi="Courier New" w:cs="Courier New"/>
          <w:color w:val="000000" w:themeColor="text1"/>
        </w:rPr>
        <w:tab/>
        <w:t>597</w:t>
      </w:r>
    </w:p>
    <w:p w14:paraId="53E6DBE7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lastRenderedPageBreak/>
        <w:t>OSAAO4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-------------------------------------CGGCGTCGTGCAACGTG---TCG</w:t>
      </w:r>
      <w:r w:rsidR="00B872A6" w:rsidRPr="00FE03A7">
        <w:rPr>
          <w:rFonts w:ascii="Courier New" w:hAnsi="Courier New" w:cs="Courier New"/>
          <w:color w:val="000000" w:themeColor="text1"/>
        </w:rPr>
        <w:tab/>
        <w:t>666</w:t>
      </w:r>
    </w:p>
    <w:p w14:paraId="5A8F06D5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5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-------------------------------------GCGCGGCGTGCAATGCGTTTGGC</w:t>
      </w:r>
      <w:r w:rsidR="00B872A6" w:rsidRPr="00FE03A7">
        <w:rPr>
          <w:rFonts w:ascii="Courier New" w:hAnsi="Courier New" w:cs="Courier New"/>
          <w:color w:val="000000" w:themeColor="text1"/>
        </w:rPr>
        <w:tab/>
        <w:t>657</w:t>
      </w:r>
    </w:p>
    <w:p w14:paraId="3C05F205" w14:textId="77777777" w:rsidR="00CC6A5B" w:rsidRPr="00FE03A7" w:rsidRDefault="00B872A6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 xml:space="preserve">                                                                      </w:t>
      </w:r>
    </w:p>
    <w:p w14:paraId="4B227F16" w14:textId="77777777" w:rsidR="00CC6A5B" w:rsidRPr="00FE03A7" w:rsidRDefault="00CC6A5B" w:rsidP="00181371">
      <w:pPr>
        <w:pStyle w:val="PlainText"/>
        <w:rPr>
          <w:rFonts w:ascii="Courier New" w:hAnsi="Courier New" w:cs="Courier New"/>
          <w:color w:val="000000" w:themeColor="text1"/>
        </w:rPr>
      </w:pPr>
    </w:p>
    <w:p w14:paraId="05723D99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1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AACCGGCACTGCGCTCCGGTGATCCTCCCCGTCCTTCCCAACAAAACGTACAGGCTCAGG</w:t>
      </w:r>
      <w:r w:rsidR="00B872A6" w:rsidRPr="00FE03A7">
        <w:rPr>
          <w:rFonts w:ascii="Courier New" w:hAnsi="Courier New" w:cs="Courier New"/>
          <w:color w:val="000000" w:themeColor="text1"/>
        </w:rPr>
        <w:tab/>
        <w:t>720</w:t>
      </w:r>
    </w:p>
    <w:p w14:paraId="0AB1B874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2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AGGAGCCAGTGCGCCCCTGTCGTGTTCAATGTCGAGCAGGGGAAGACTTACCGCCTTAGG</w:t>
      </w:r>
      <w:r w:rsidR="00B872A6" w:rsidRPr="00FE03A7">
        <w:rPr>
          <w:rFonts w:ascii="Courier New" w:hAnsi="Courier New" w:cs="Courier New"/>
          <w:color w:val="000000" w:themeColor="text1"/>
        </w:rPr>
        <w:tab/>
        <w:t>834</w:t>
      </w:r>
    </w:p>
    <w:p w14:paraId="5EFDF183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3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AATGGCATGCCGTCGGCGGCGGCGTTCGTCGGCGACCAGGGGAGGACGTACCTGTTCAGG</w:t>
      </w:r>
      <w:r w:rsidR="00B872A6" w:rsidRPr="00FE03A7">
        <w:rPr>
          <w:rFonts w:ascii="Courier New" w:hAnsi="Courier New" w:cs="Courier New"/>
          <w:color w:val="000000" w:themeColor="text1"/>
        </w:rPr>
        <w:tab/>
        <w:t>657</w:t>
      </w:r>
    </w:p>
    <w:p w14:paraId="4F271158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4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CACCCGGACTGCGCGCCGGCGGTGTTCGCCGTGGTGCCCGGGAAGACGTACCGCTTCCGC</w:t>
      </w:r>
      <w:r w:rsidR="00B872A6" w:rsidRPr="00FE03A7">
        <w:rPr>
          <w:rFonts w:ascii="Courier New" w:hAnsi="Courier New" w:cs="Courier New"/>
          <w:color w:val="000000" w:themeColor="text1"/>
        </w:rPr>
        <w:tab/>
        <w:t>726</w:t>
      </w:r>
    </w:p>
    <w:p w14:paraId="28D1463F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5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GCGAGTGCGGGTGGCCGACGCTGTTCACCGCCTCGCCGGGGAAGACGTACCGCCTCCGC</w:t>
      </w:r>
      <w:r w:rsidR="00B872A6" w:rsidRPr="00FE03A7">
        <w:rPr>
          <w:rFonts w:ascii="Courier New" w:hAnsi="Courier New" w:cs="Courier New"/>
          <w:color w:val="000000" w:themeColor="text1"/>
        </w:rPr>
        <w:tab/>
        <w:t>717</w:t>
      </w:r>
    </w:p>
    <w:p w14:paraId="7F809A3A" w14:textId="77777777" w:rsidR="00CC6A5B" w:rsidRPr="00FE03A7" w:rsidRDefault="00B872A6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 xml:space="preserve">         </w:t>
      </w:r>
      <w:r w:rsidR="00EA6CF7" w:rsidRPr="00FE03A7">
        <w:rPr>
          <w:rFonts w:ascii="Courier New" w:hAnsi="Courier New" w:cs="Courier New"/>
          <w:color w:val="000000" w:themeColor="text1"/>
        </w:rPr>
        <w:t xml:space="preserve">  </w:t>
      </w:r>
      <w:r w:rsidRPr="00FE03A7">
        <w:rPr>
          <w:rFonts w:ascii="Courier New" w:hAnsi="Courier New" w:cs="Courier New"/>
          <w:color w:val="000000" w:themeColor="text1"/>
        </w:rPr>
        <w:t xml:space="preserve">                 *        **   *     *     *  ** ***    *  * </w:t>
      </w:r>
    </w:p>
    <w:p w14:paraId="03A99DE2" w14:textId="77777777" w:rsidR="00CC6A5B" w:rsidRPr="00FE03A7" w:rsidRDefault="00CC6A5B" w:rsidP="00181371">
      <w:pPr>
        <w:pStyle w:val="PlainText"/>
        <w:rPr>
          <w:rFonts w:ascii="Courier New" w:hAnsi="Courier New" w:cs="Courier New"/>
          <w:color w:val="000000" w:themeColor="text1"/>
        </w:rPr>
      </w:pPr>
    </w:p>
    <w:p w14:paraId="1D1A8F7E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1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TCGCGAGCACCACCTCGCTCGCTTCCCTCAACCTCGCCGTCGGGAATCACAAGCTGACG</w:t>
      </w:r>
      <w:r w:rsidR="00B872A6" w:rsidRPr="00FE03A7">
        <w:rPr>
          <w:rFonts w:ascii="Courier New" w:hAnsi="Courier New" w:cs="Courier New"/>
          <w:color w:val="000000" w:themeColor="text1"/>
        </w:rPr>
        <w:tab/>
        <w:t>780</w:t>
      </w:r>
    </w:p>
    <w:p w14:paraId="1EFF8494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2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ATCGCCAGCACCACCTCCCTTTCTCTCCTCAACGTCAAGATTCAAGGGCACAAGATGACG</w:t>
      </w:r>
      <w:r w:rsidR="00B872A6" w:rsidRPr="00FE03A7">
        <w:rPr>
          <w:rFonts w:ascii="Courier New" w:hAnsi="Courier New" w:cs="Courier New"/>
          <w:color w:val="000000" w:themeColor="text1"/>
        </w:rPr>
        <w:tab/>
        <w:t>894</w:t>
      </w:r>
    </w:p>
    <w:p w14:paraId="4B8DF742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3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TGTCCAATGTCGGGGTGAAGACGTCCGTCAATGTCAGGATCCAGGGGCACTCGCTGAGG</w:t>
      </w:r>
      <w:r w:rsidR="00B872A6" w:rsidRPr="00FE03A7">
        <w:rPr>
          <w:rFonts w:ascii="Courier New" w:hAnsi="Courier New" w:cs="Courier New"/>
          <w:color w:val="000000" w:themeColor="text1"/>
        </w:rPr>
        <w:tab/>
        <w:t>717</w:t>
      </w:r>
    </w:p>
    <w:p w14:paraId="2053827C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4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TCGCCAGCGTCACCTCCCTCTCCGCGCTCAACTTCGAGATCGAGGGGCACGAGATGACG</w:t>
      </w:r>
      <w:r w:rsidR="00B872A6" w:rsidRPr="00FE03A7">
        <w:rPr>
          <w:rFonts w:ascii="Courier New" w:hAnsi="Courier New" w:cs="Courier New"/>
          <w:color w:val="000000" w:themeColor="text1"/>
        </w:rPr>
        <w:tab/>
        <w:t>786</w:t>
      </w:r>
    </w:p>
    <w:p w14:paraId="3EC18AEA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5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ATCGGCAGCCTGACGTCGCTGGCGTCGCTGAGCTTCGAGATCGAGGGGCACACGATGACG</w:t>
      </w:r>
      <w:r w:rsidR="00B872A6" w:rsidRPr="00FE03A7">
        <w:rPr>
          <w:rFonts w:ascii="Courier New" w:hAnsi="Courier New" w:cs="Courier New"/>
          <w:color w:val="000000" w:themeColor="text1"/>
        </w:rPr>
        <w:tab/>
        <w:t>777</w:t>
      </w:r>
    </w:p>
    <w:p w14:paraId="21FB11DF" w14:textId="77777777" w:rsidR="00CC6A5B" w:rsidRPr="00FE03A7" w:rsidRDefault="00B872A6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 xml:space="preserve">       </w:t>
      </w:r>
      <w:r w:rsidR="00EA6CF7" w:rsidRPr="00FE03A7">
        <w:rPr>
          <w:rFonts w:ascii="Courier New" w:hAnsi="Courier New" w:cs="Courier New"/>
          <w:color w:val="000000" w:themeColor="text1"/>
        </w:rPr>
        <w:t xml:space="preserve">  </w:t>
      </w:r>
      <w:r w:rsidRPr="00FE03A7">
        <w:rPr>
          <w:rFonts w:ascii="Courier New" w:hAnsi="Courier New" w:cs="Courier New"/>
          <w:color w:val="000000" w:themeColor="text1"/>
        </w:rPr>
        <w:t xml:space="preserve">    *    *               *     * *   **    *       ***  * *** *</w:t>
      </w:r>
    </w:p>
    <w:p w14:paraId="37E949D7" w14:textId="77777777" w:rsidR="00CC6A5B" w:rsidRPr="00FE03A7" w:rsidRDefault="00CC6A5B" w:rsidP="00181371">
      <w:pPr>
        <w:pStyle w:val="PlainText"/>
        <w:rPr>
          <w:rFonts w:ascii="Courier New" w:hAnsi="Courier New" w:cs="Courier New"/>
          <w:color w:val="000000" w:themeColor="text1"/>
        </w:rPr>
      </w:pPr>
    </w:p>
    <w:p w14:paraId="0BC28EEE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1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TGGTGGAGGCCGACGGGAACTACGTGGAGCCGTTCGCCGTCGACGACATCGACATCTAC</w:t>
      </w:r>
      <w:r w:rsidR="00B872A6" w:rsidRPr="00FE03A7">
        <w:rPr>
          <w:rFonts w:ascii="Courier New" w:hAnsi="Courier New" w:cs="Courier New"/>
          <w:color w:val="000000" w:themeColor="text1"/>
        </w:rPr>
        <w:tab/>
        <w:t>840</w:t>
      </w:r>
    </w:p>
    <w:p w14:paraId="41F2016D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2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TGGTGGAGGCCGACGGGAACCACGTGGAGCCGTTCGTGGTCGACGACATCGACATCTAC</w:t>
      </w:r>
      <w:r w:rsidR="00B872A6" w:rsidRPr="00FE03A7">
        <w:rPr>
          <w:rFonts w:ascii="Courier New" w:hAnsi="Courier New" w:cs="Courier New"/>
          <w:color w:val="000000" w:themeColor="text1"/>
        </w:rPr>
        <w:tab/>
        <w:t>954</w:t>
      </w:r>
    </w:p>
    <w:p w14:paraId="7C2D7894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3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TTGGTGGAGGTGGAGGGGACGCACCCGGTGCAGAACGTGTACGACTCGCTCGACGTCCAT</w:t>
      </w:r>
      <w:r w:rsidR="00B872A6" w:rsidRPr="00FE03A7">
        <w:rPr>
          <w:rFonts w:ascii="Courier New" w:hAnsi="Courier New" w:cs="Courier New"/>
          <w:color w:val="000000" w:themeColor="text1"/>
        </w:rPr>
        <w:tab/>
        <w:t>777</w:t>
      </w:r>
    </w:p>
    <w:p w14:paraId="7777B8A1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4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TGGTGGAGGCCGACGGTCACTACGTGAAGCCGTTCGTGGTGAAGAACCTCAACATCTAC</w:t>
      </w:r>
      <w:r w:rsidR="00B872A6" w:rsidRPr="00FE03A7">
        <w:rPr>
          <w:rFonts w:ascii="Courier New" w:hAnsi="Courier New" w:cs="Courier New"/>
          <w:color w:val="000000" w:themeColor="text1"/>
        </w:rPr>
        <w:tab/>
        <w:t>846</w:t>
      </w:r>
    </w:p>
    <w:p w14:paraId="46F2E3DC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5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TGGTGGAGGCCGACGGGTACTACGTCACGCCGGTGGTGGTCAAGAACCTCTTCATCTAC</w:t>
      </w:r>
      <w:r w:rsidR="00B872A6" w:rsidRPr="00FE03A7">
        <w:rPr>
          <w:rFonts w:ascii="Courier New" w:hAnsi="Courier New" w:cs="Courier New"/>
          <w:color w:val="000000" w:themeColor="text1"/>
        </w:rPr>
        <w:tab/>
        <w:t>837</w:t>
      </w:r>
    </w:p>
    <w:p w14:paraId="6F1C53FF" w14:textId="77777777" w:rsidR="00CC6A5B" w:rsidRPr="00FE03A7" w:rsidRDefault="00B872A6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 xml:space="preserve">        </w:t>
      </w:r>
      <w:r w:rsidR="00EA6CF7" w:rsidRPr="00FE03A7">
        <w:rPr>
          <w:rFonts w:ascii="Courier New" w:hAnsi="Courier New" w:cs="Courier New"/>
          <w:color w:val="000000" w:themeColor="text1"/>
        </w:rPr>
        <w:t xml:space="preserve">  </w:t>
      </w:r>
      <w:r w:rsidRPr="00FE03A7">
        <w:rPr>
          <w:rFonts w:ascii="Courier New" w:hAnsi="Courier New" w:cs="Courier New"/>
          <w:color w:val="000000" w:themeColor="text1"/>
        </w:rPr>
        <w:t xml:space="preserve">   *********  ** **     **     ** *   *      *     **  * ** * </w:t>
      </w:r>
    </w:p>
    <w:p w14:paraId="2CCF5F1D" w14:textId="77777777" w:rsidR="00CC6A5B" w:rsidRPr="00FE03A7" w:rsidRDefault="00CC6A5B" w:rsidP="00181371">
      <w:pPr>
        <w:pStyle w:val="PlainText"/>
        <w:rPr>
          <w:rFonts w:ascii="Courier New" w:hAnsi="Courier New" w:cs="Courier New"/>
          <w:color w:val="000000" w:themeColor="text1"/>
        </w:rPr>
      </w:pPr>
    </w:p>
    <w:p w14:paraId="2A80B095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1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TCCGGCGACAGCTACTCCGTGCTGCTGACGACGGACCAGGACACGTCGGCGAACTACTGG</w:t>
      </w:r>
      <w:r w:rsidR="00B872A6" w:rsidRPr="00FE03A7">
        <w:rPr>
          <w:rFonts w:ascii="Courier New" w:hAnsi="Courier New" w:cs="Courier New"/>
          <w:color w:val="000000" w:themeColor="text1"/>
        </w:rPr>
        <w:tab/>
        <w:t>900</w:t>
      </w:r>
    </w:p>
    <w:p w14:paraId="2602FDD3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2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TCCGGCGAGAGCTACTCCGTCCTCCTCAAGGCCGACCAGAAGCCGGCGAGCTACTGGATC</w:t>
      </w:r>
      <w:r w:rsidR="00B872A6" w:rsidRPr="00FE03A7">
        <w:rPr>
          <w:rFonts w:ascii="Courier New" w:hAnsi="Courier New" w:cs="Courier New"/>
          <w:color w:val="000000" w:themeColor="text1"/>
        </w:rPr>
        <w:tab/>
        <w:t>1014</w:t>
      </w:r>
    </w:p>
    <w:p w14:paraId="5BD05C3F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3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TCGGCCAGTCGGTGGCGTTCCTCGTCACGCTCGACAAGGCGGCGCAGGACTACGCCGTC</w:t>
      </w:r>
      <w:r w:rsidR="00B872A6" w:rsidRPr="00FE03A7">
        <w:rPr>
          <w:rFonts w:ascii="Courier New" w:hAnsi="Courier New" w:cs="Courier New"/>
          <w:color w:val="000000" w:themeColor="text1"/>
        </w:rPr>
        <w:tab/>
        <w:t>837</w:t>
      </w:r>
    </w:p>
    <w:p w14:paraId="636FB97F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4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TCCGGCGAGACCTACTCCGTCCTCATCACCGCCGACCAGGACCCCAACCGCAACTACTGG</w:t>
      </w:r>
      <w:r w:rsidR="00B872A6" w:rsidRPr="00FE03A7">
        <w:rPr>
          <w:rFonts w:ascii="Courier New" w:hAnsi="Courier New" w:cs="Courier New"/>
          <w:color w:val="000000" w:themeColor="text1"/>
        </w:rPr>
        <w:tab/>
        <w:t>906</w:t>
      </w:r>
    </w:p>
    <w:p w14:paraId="502C2A75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5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TCCGGCGAGACCTACTCCGTGCTCGTCACCGCCGACCAGGACCCGTCCCGGAGCTACTGG</w:t>
      </w:r>
      <w:r w:rsidR="00B872A6" w:rsidRPr="00FE03A7">
        <w:rPr>
          <w:rFonts w:ascii="Courier New" w:hAnsi="Courier New" w:cs="Courier New"/>
          <w:color w:val="000000" w:themeColor="text1"/>
        </w:rPr>
        <w:tab/>
        <w:t>897</w:t>
      </w:r>
    </w:p>
    <w:p w14:paraId="4965A4DE" w14:textId="77777777" w:rsidR="00CC6A5B" w:rsidRPr="00FE03A7" w:rsidRDefault="00B872A6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 xml:space="preserve">       </w:t>
      </w:r>
      <w:r w:rsidR="00EA6CF7" w:rsidRPr="00FE03A7">
        <w:rPr>
          <w:rFonts w:ascii="Courier New" w:hAnsi="Courier New" w:cs="Courier New"/>
          <w:color w:val="000000" w:themeColor="text1"/>
        </w:rPr>
        <w:t xml:space="preserve">  </w:t>
      </w:r>
      <w:r w:rsidRPr="00FE03A7">
        <w:rPr>
          <w:rFonts w:ascii="Courier New" w:hAnsi="Courier New" w:cs="Courier New"/>
          <w:color w:val="000000" w:themeColor="text1"/>
        </w:rPr>
        <w:t xml:space="preserve">     **** *        *  * **  * *     *** **    *         *      </w:t>
      </w:r>
    </w:p>
    <w:p w14:paraId="5B72B4BC" w14:textId="77777777" w:rsidR="00CC6A5B" w:rsidRPr="00FE03A7" w:rsidRDefault="00CC6A5B" w:rsidP="00181371">
      <w:pPr>
        <w:pStyle w:val="PlainText"/>
        <w:rPr>
          <w:rFonts w:ascii="Courier New" w:hAnsi="Courier New" w:cs="Courier New"/>
          <w:color w:val="000000" w:themeColor="text1"/>
        </w:rPr>
      </w:pPr>
    </w:p>
    <w:p w14:paraId="5A8C7333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1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TCAGCGTCGGCGTGCGCGGCCGGCAGCCCAGGACGGCGCCAGCGCTGGCCGTGCTCAAC</w:t>
      </w:r>
      <w:r w:rsidR="00B872A6" w:rsidRPr="00FE03A7">
        <w:rPr>
          <w:rFonts w:ascii="Courier New" w:hAnsi="Courier New" w:cs="Courier New"/>
          <w:color w:val="000000" w:themeColor="text1"/>
        </w:rPr>
        <w:tab/>
        <w:t>960</w:t>
      </w:r>
    </w:p>
    <w:p w14:paraId="592C62BD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2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T---CCGTCGGCGTCAGGGGGCGCCACCCCAAGACGGTGCCGGCGCTCGCCATCCTCAGC</w:t>
      </w:r>
      <w:r w:rsidR="00B872A6" w:rsidRPr="00FE03A7">
        <w:rPr>
          <w:rFonts w:ascii="Courier New" w:hAnsi="Courier New" w:cs="Courier New"/>
          <w:color w:val="000000" w:themeColor="text1"/>
        </w:rPr>
        <w:tab/>
        <w:t>1071</w:t>
      </w:r>
    </w:p>
    <w:p w14:paraId="16D4C621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3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TGGCGTCCGCGCGGTTCAGCCCGGGCGCGTCGCCGCTGATGGCGACGGGGACGCTGCAC</w:t>
      </w:r>
      <w:r w:rsidR="00B872A6" w:rsidRPr="00FE03A7">
        <w:rPr>
          <w:rFonts w:ascii="Courier New" w:hAnsi="Courier New" w:cs="Courier New"/>
          <w:color w:val="000000" w:themeColor="text1"/>
        </w:rPr>
        <w:tab/>
        <w:t>897</w:t>
      </w:r>
    </w:p>
    <w:p w14:paraId="7BC18ED1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4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CTCGCCTCCAACGTCGTCAGCCGCAAGCCGGCCACCCCCACCGGCACCGCCGTCCTCGCC</w:t>
      </w:r>
      <w:r w:rsidR="00B872A6" w:rsidRPr="00FE03A7">
        <w:rPr>
          <w:rFonts w:ascii="Courier New" w:hAnsi="Courier New" w:cs="Courier New"/>
          <w:color w:val="000000" w:themeColor="text1"/>
        </w:rPr>
        <w:tab/>
        <w:t>966</w:t>
      </w:r>
    </w:p>
    <w:p w14:paraId="4B90D5EC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5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CGGCGTCGCACGTCGTCAGCCGCGACCCCACCAAGACGGCGCCGGGCAGGGCCGTCGTC</w:t>
      </w:r>
      <w:r w:rsidR="00B872A6" w:rsidRPr="00FE03A7">
        <w:rPr>
          <w:rFonts w:ascii="Courier New" w:hAnsi="Courier New" w:cs="Courier New"/>
          <w:color w:val="000000" w:themeColor="text1"/>
        </w:rPr>
        <w:tab/>
        <w:t>957</w:t>
      </w:r>
    </w:p>
    <w:p w14:paraId="0E6B8B17" w14:textId="77777777" w:rsidR="00CC6A5B" w:rsidRPr="00FE03A7" w:rsidRDefault="00B872A6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 xml:space="preserve">                             * *      *                          *   *</w:t>
      </w:r>
    </w:p>
    <w:p w14:paraId="4EC3A85A" w14:textId="77777777" w:rsidR="00CC6A5B" w:rsidRPr="00FE03A7" w:rsidRDefault="00CC6A5B" w:rsidP="00181371">
      <w:pPr>
        <w:pStyle w:val="PlainText"/>
        <w:rPr>
          <w:rFonts w:ascii="Courier New" w:hAnsi="Courier New" w:cs="Courier New"/>
          <w:color w:val="000000" w:themeColor="text1"/>
        </w:rPr>
      </w:pPr>
    </w:p>
    <w:p w14:paraId="431E6AF9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1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TACCGCCCCAAC------------CGCGCGTCCAGGCTGCCGGCGGCGGCGCCGCCGGCC</w:t>
      </w:r>
      <w:r w:rsidR="00B872A6" w:rsidRPr="00FE03A7">
        <w:rPr>
          <w:rFonts w:ascii="Courier New" w:hAnsi="Courier New" w:cs="Courier New"/>
          <w:color w:val="000000" w:themeColor="text1"/>
        </w:rPr>
        <w:tab/>
        <w:t>1008</w:t>
      </w:r>
    </w:p>
    <w:p w14:paraId="00FAA9FA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2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TACGGCAACGGCAACGCGGCGCCGCCGCCGCTCCAGCTGCCCGCCGGCGAGCCCCCCGTG</w:t>
      </w:r>
      <w:r w:rsidR="00B872A6" w:rsidRPr="00FE03A7">
        <w:rPr>
          <w:rFonts w:ascii="Courier New" w:hAnsi="Courier New" w:cs="Courier New"/>
          <w:color w:val="000000" w:themeColor="text1"/>
        </w:rPr>
        <w:tab/>
        <w:t>1131</w:t>
      </w:r>
    </w:p>
    <w:p w14:paraId="2B57954B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3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TACAGCAGCGCC------GTGTCCAGGGCGCCCGGCCCGCTCCCGGCGCCGCCGCCGGAG</w:t>
      </w:r>
      <w:r w:rsidR="00B872A6" w:rsidRPr="00FE03A7">
        <w:rPr>
          <w:rFonts w:ascii="Courier New" w:hAnsi="Courier New" w:cs="Courier New"/>
          <w:color w:val="000000" w:themeColor="text1"/>
        </w:rPr>
        <w:tab/>
        <w:t>951</w:t>
      </w:r>
    </w:p>
    <w:p w14:paraId="5A071DEF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4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TACTACGGCGGCCGCCGCAA---CAGCCCCCGCGCCCGCCCGCCCACGCCGCCGCCCGCC</w:t>
      </w:r>
      <w:r w:rsidR="00B872A6" w:rsidRPr="00FE03A7">
        <w:rPr>
          <w:rFonts w:ascii="Courier New" w:hAnsi="Courier New" w:cs="Courier New"/>
          <w:color w:val="000000" w:themeColor="text1"/>
        </w:rPr>
        <w:tab/>
        <w:t>1023</w:t>
      </w:r>
    </w:p>
    <w:p w14:paraId="5E144E4C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5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AGGTACGCCTCC------------GCCGCCGTGGATCACCCGCGCACGCCGCCGCCGACC</w:t>
      </w:r>
      <w:r w:rsidR="00B872A6" w:rsidRPr="00FE03A7">
        <w:rPr>
          <w:rFonts w:ascii="Courier New" w:hAnsi="Courier New" w:cs="Courier New"/>
          <w:color w:val="000000" w:themeColor="text1"/>
        </w:rPr>
        <w:tab/>
        <w:t>1005</w:t>
      </w:r>
    </w:p>
    <w:p w14:paraId="4C0CB47E" w14:textId="77777777" w:rsidR="00CC6A5B" w:rsidRPr="00FE03A7" w:rsidRDefault="00B872A6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 xml:space="preserve">        </w:t>
      </w:r>
      <w:r w:rsidR="00EA6CF7" w:rsidRPr="00FE03A7">
        <w:rPr>
          <w:rFonts w:ascii="Courier New" w:hAnsi="Courier New" w:cs="Courier New"/>
          <w:color w:val="000000" w:themeColor="text1"/>
        </w:rPr>
        <w:t xml:space="preserve">  </w:t>
      </w:r>
      <w:r w:rsidRPr="00FE03A7">
        <w:rPr>
          <w:rFonts w:ascii="Courier New" w:hAnsi="Courier New" w:cs="Courier New"/>
          <w:color w:val="000000" w:themeColor="text1"/>
        </w:rPr>
        <w:t xml:space="preserve">       *  *  *                *       *  *          *** **    </w:t>
      </w:r>
    </w:p>
    <w:p w14:paraId="1E751B6B" w14:textId="77777777" w:rsidR="00CC6A5B" w:rsidRPr="00FE03A7" w:rsidRDefault="00CC6A5B" w:rsidP="00181371">
      <w:pPr>
        <w:pStyle w:val="PlainText"/>
        <w:rPr>
          <w:rFonts w:ascii="Courier New" w:hAnsi="Courier New" w:cs="Courier New"/>
          <w:color w:val="000000" w:themeColor="text1"/>
        </w:rPr>
      </w:pPr>
    </w:p>
    <w:p w14:paraId="0DA9A2F4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1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ACCCCGGCGTGGGACGACTTCGCGCGCAGCAAGGCGTTCACGTACCGCATCCTCGGCCGC</w:t>
      </w:r>
      <w:r w:rsidR="00B872A6" w:rsidRPr="00FE03A7">
        <w:rPr>
          <w:rFonts w:ascii="Courier New" w:hAnsi="Courier New" w:cs="Courier New"/>
          <w:color w:val="000000" w:themeColor="text1"/>
        </w:rPr>
        <w:tab/>
        <w:t>1068</w:t>
      </w:r>
    </w:p>
    <w:p w14:paraId="3FDD1E44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2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ACGCCGGCGTGGAACGACACACAGCGCAGCAAGGCCTTCACCTACAGCATCAGGGCGCGC</w:t>
      </w:r>
      <w:r w:rsidR="00B872A6" w:rsidRPr="00FE03A7">
        <w:rPr>
          <w:rFonts w:ascii="Courier New" w:hAnsi="Courier New" w:cs="Courier New"/>
          <w:color w:val="000000" w:themeColor="text1"/>
        </w:rPr>
        <w:tab/>
        <w:t>1191</w:t>
      </w:r>
    </w:p>
    <w:p w14:paraId="20DEF650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3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CAGGCGGAGTGGTCGATGAACCA---GGCGAGGTCGTTCCGGTGGAACCTGACGGCGAGC</w:t>
      </w:r>
      <w:r w:rsidR="00B872A6" w:rsidRPr="00FE03A7">
        <w:rPr>
          <w:rFonts w:ascii="Courier New" w:hAnsi="Courier New" w:cs="Courier New"/>
          <w:color w:val="000000" w:themeColor="text1"/>
        </w:rPr>
        <w:tab/>
        <w:t>1008</w:t>
      </w:r>
    </w:p>
    <w:p w14:paraId="249C2C36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4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GCCCGGCGTGGAACGACACCGCCTACCGCGTCCGCCAGAGCCTCGCCACCGTCGCGCAC</w:t>
      </w:r>
      <w:r w:rsidR="00B872A6" w:rsidRPr="00FE03A7">
        <w:rPr>
          <w:rFonts w:ascii="Courier New" w:hAnsi="Courier New" w:cs="Courier New"/>
          <w:color w:val="000000" w:themeColor="text1"/>
        </w:rPr>
        <w:tab/>
        <w:t>1083</w:t>
      </w:r>
    </w:p>
    <w:p w14:paraId="1658E298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5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GGCCACGGTGGAACGACACGGCGAGCAGGGTGGCGCAGAGCAGGTCGTTCGCCGCGCTG</w:t>
      </w:r>
      <w:r w:rsidR="00B872A6" w:rsidRPr="00FE03A7">
        <w:rPr>
          <w:rFonts w:ascii="Courier New" w:hAnsi="Courier New" w:cs="Courier New"/>
          <w:color w:val="000000" w:themeColor="text1"/>
        </w:rPr>
        <w:tab/>
        <w:t>1065</w:t>
      </w:r>
    </w:p>
    <w:p w14:paraId="6AF9A5ED" w14:textId="77777777" w:rsidR="00CC6A5B" w:rsidRPr="00FE03A7" w:rsidRDefault="00B872A6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 xml:space="preserve">         </w:t>
      </w:r>
      <w:r w:rsidR="00EA6CF7" w:rsidRPr="00FE03A7">
        <w:rPr>
          <w:rFonts w:ascii="Courier New" w:hAnsi="Courier New" w:cs="Courier New"/>
          <w:color w:val="000000" w:themeColor="text1"/>
        </w:rPr>
        <w:t xml:space="preserve">  </w:t>
      </w:r>
      <w:r w:rsidRPr="00FE03A7">
        <w:rPr>
          <w:rFonts w:ascii="Courier New" w:hAnsi="Courier New" w:cs="Courier New"/>
          <w:color w:val="000000" w:themeColor="text1"/>
        </w:rPr>
        <w:t xml:space="preserve">     *   ****                                          *     </w:t>
      </w:r>
    </w:p>
    <w:p w14:paraId="065F6498" w14:textId="77777777" w:rsidR="00CC6A5B" w:rsidRPr="00FE03A7" w:rsidRDefault="00CC6A5B" w:rsidP="00181371">
      <w:pPr>
        <w:pStyle w:val="PlainText"/>
        <w:rPr>
          <w:rFonts w:ascii="Courier New" w:hAnsi="Courier New" w:cs="Courier New"/>
          <w:color w:val="000000" w:themeColor="text1"/>
        </w:rPr>
      </w:pPr>
    </w:p>
    <w:p w14:paraId="14A2D97D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1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CCGGCGTCACGCCGCCGCCGCCGGCGACGTCGGACCGGCGC---------------ATC</w:t>
      </w:r>
      <w:r w:rsidR="00B872A6" w:rsidRPr="00FE03A7">
        <w:rPr>
          <w:rFonts w:ascii="Courier New" w:hAnsi="Courier New" w:cs="Courier New"/>
          <w:color w:val="000000" w:themeColor="text1"/>
        </w:rPr>
        <w:tab/>
        <w:t>1113</w:t>
      </w:r>
    </w:p>
    <w:p w14:paraId="467E41B7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lastRenderedPageBreak/>
        <w:t>OSAAO2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AAGGACACCAACCGGCCGCCGCCGGCGGCCGCCGACCGGCAG---------------ATC</w:t>
      </w:r>
      <w:r w:rsidR="00B872A6" w:rsidRPr="00FE03A7">
        <w:rPr>
          <w:rFonts w:ascii="Courier New" w:hAnsi="Courier New" w:cs="Courier New"/>
          <w:color w:val="000000" w:themeColor="text1"/>
        </w:rPr>
        <w:tab/>
        <w:t>1236</w:t>
      </w:r>
    </w:p>
    <w:p w14:paraId="74ABD0E2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3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CGGCGAGGCCCAACCCGCAGGGGTCGTTCCACTACGGCACCATCGCGACGTCGAGGACG</w:t>
      </w:r>
      <w:r w:rsidR="00B872A6" w:rsidRPr="00FE03A7">
        <w:rPr>
          <w:rFonts w:ascii="Courier New" w:hAnsi="Courier New" w:cs="Courier New"/>
          <w:color w:val="000000" w:themeColor="text1"/>
        </w:rPr>
        <w:tab/>
        <w:t>1068</w:t>
      </w:r>
    </w:p>
    <w:p w14:paraId="7E797246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4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CCGGCGCACGCCGTGCCCCCGCCGCCGACCTCCGACCGCACC---------------ATC</w:t>
      </w:r>
      <w:r w:rsidR="00B872A6" w:rsidRPr="00FE03A7">
        <w:rPr>
          <w:rFonts w:ascii="Courier New" w:hAnsi="Courier New" w:cs="Courier New"/>
          <w:color w:val="000000" w:themeColor="text1"/>
        </w:rPr>
        <w:tab/>
        <w:t>1128</w:t>
      </w:r>
    </w:p>
    <w:p w14:paraId="1421D128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5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CCGGGGCACGTCGAGCCGCCGCCGGCGAGGCCCGACCGCGTT---------------CTC</w:t>
      </w:r>
      <w:r w:rsidR="00B872A6" w:rsidRPr="00FE03A7">
        <w:rPr>
          <w:rFonts w:ascii="Courier New" w:hAnsi="Courier New" w:cs="Courier New"/>
          <w:color w:val="000000" w:themeColor="text1"/>
        </w:rPr>
        <w:tab/>
        <w:t>1110</w:t>
      </w:r>
    </w:p>
    <w:p w14:paraId="7061AA65" w14:textId="77777777" w:rsidR="00CC6A5B" w:rsidRPr="00FE03A7" w:rsidRDefault="00B872A6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 xml:space="preserve">       </w:t>
      </w:r>
      <w:r w:rsidR="00EA6CF7" w:rsidRPr="00FE03A7">
        <w:rPr>
          <w:rFonts w:ascii="Courier New" w:hAnsi="Courier New" w:cs="Courier New"/>
          <w:color w:val="000000" w:themeColor="text1"/>
        </w:rPr>
        <w:t xml:space="preserve">  </w:t>
      </w:r>
      <w:r w:rsidRPr="00FE03A7">
        <w:rPr>
          <w:rFonts w:ascii="Courier New" w:hAnsi="Courier New" w:cs="Courier New"/>
          <w:color w:val="000000" w:themeColor="text1"/>
        </w:rPr>
        <w:t xml:space="preserve">      *           ** * *  * **       ** *                      </w:t>
      </w:r>
    </w:p>
    <w:p w14:paraId="6DD2CDBD" w14:textId="77777777" w:rsidR="00CC6A5B" w:rsidRPr="00FE03A7" w:rsidRDefault="00CC6A5B" w:rsidP="00181371">
      <w:pPr>
        <w:pStyle w:val="PlainText"/>
        <w:rPr>
          <w:rFonts w:ascii="Courier New" w:hAnsi="Courier New" w:cs="Courier New"/>
          <w:color w:val="000000" w:themeColor="text1"/>
        </w:rPr>
      </w:pPr>
    </w:p>
    <w:p w14:paraId="4B2BBEF9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1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</w:t>
      </w:r>
      <w:r w:rsidR="00B872A6" w:rsidRPr="00FE03A7">
        <w:rPr>
          <w:rFonts w:ascii="Courier New" w:hAnsi="Courier New" w:cs="Courier New"/>
          <w:color w:val="000000" w:themeColor="text1"/>
          <w:highlight w:val="yellow"/>
        </w:rPr>
        <w:t>AGCTGCTCAACACGCAGAAC</w:t>
      </w:r>
      <w:r w:rsidR="00B872A6" w:rsidRPr="00FE03A7">
        <w:rPr>
          <w:rFonts w:ascii="Courier New" w:hAnsi="Courier New" w:cs="Courier New"/>
          <w:color w:val="000000" w:themeColor="text1"/>
        </w:rPr>
        <w:t>CGGATGGGCGGCGGGCACGTGAAGTGGTCGATCAACAAC</w:t>
      </w:r>
      <w:r w:rsidR="00B872A6" w:rsidRPr="00FE03A7">
        <w:rPr>
          <w:rFonts w:ascii="Courier New" w:hAnsi="Courier New" w:cs="Courier New"/>
          <w:color w:val="000000" w:themeColor="text1"/>
        </w:rPr>
        <w:tab/>
        <w:t>1173</w:t>
      </w:r>
    </w:p>
    <w:p w14:paraId="684A4546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2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TCCTGCTCAACACGCAGAACCT---CATGGACGGGCGCTACAGGTGGTCCATCAACAAC</w:t>
      </w:r>
      <w:r w:rsidR="00B872A6" w:rsidRPr="00FE03A7">
        <w:rPr>
          <w:rFonts w:ascii="Courier New" w:hAnsi="Courier New" w:cs="Courier New"/>
          <w:color w:val="000000" w:themeColor="text1"/>
        </w:rPr>
        <w:tab/>
        <w:t>1293</w:t>
      </w:r>
    </w:p>
    <w:p w14:paraId="04508113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3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CTGGTGCTCGCCAACTCCGCGCCGGTGCTCGCCGGGCAGCGCCGGTACGCCGTCAACGGC</w:t>
      </w:r>
      <w:r w:rsidR="00B872A6" w:rsidRPr="00FE03A7">
        <w:rPr>
          <w:rFonts w:ascii="Courier New" w:hAnsi="Courier New" w:cs="Courier New"/>
          <w:color w:val="000000" w:themeColor="text1"/>
        </w:rPr>
        <w:tab/>
        <w:t>1128</w:t>
      </w:r>
    </w:p>
    <w:p w14:paraId="1F7465EF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4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CTGCTGCTCAACACGCAGAACAA---GATCGGCGGGCAGATCAAGTGGGCGCTCAACAAC</w:t>
      </w:r>
      <w:r w:rsidR="00B872A6" w:rsidRPr="00FE03A7">
        <w:rPr>
          <w:rFonts w:ascii="Courier New" w:hAnsi="Courier New" w:cs="Courier New"/>
          <w:color w:val="000000" w:themeColor="text1"/>
        </w:rPr>
        <w:tab/>
        <w:t>1185</w:t>
      </w:r>
    </w:p>
    <w:p w14:paraId="4F7745DC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5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CTCCTCCTCAACACGCAGAGCAA---GATCGACAACCACACCAAGTGGGCCATCAACGGC</w:t>
      </w:r>
      <w:r w:rsidR="00B872A6" w:rsidRPr="00FE03A7">
        <w:rPr>
          <w:rFonts w:ascii="Courier New" w:hAnsi="Courier New" w:cs="Courier New"/>
          <w:color w:val="000000" w:themeColor="text1"/>
        </w:rPr>
        <w:tab/>
        <w:t>1167</w:t>
      </w:r>
    </w:p>
    <w:p w14:paraId="2DBFE011" w14:textId="77777777" w:rsidR="00CC6A5B" w:rsidRPr="00FE03A7" w:rsidRDefault="00B872A6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 xml:space="preserve">        </w:t>
      </w:r>
      <w:r w:rsidR="00EA6CF7" w:rsidRPr="00FE03A7">
        <w:rPr>
          <w:rFonts w:ascii="Courier New" w:hAnsi="Courier New" w:cs="Courier New"/>
          <w:color w:val="000000" w:themeColor="text1"/>
        </w:rPr>
        <w:t xml:space="preserve">  </w:t>
      </w:r>
      <w:r w:rsidRPr="00FE03A7">
        <w:rPr>
          <w:rFonts w:ascii="Courier New" w:hAnsi="Courier New" w:cs="Courier New"/>
          <w:color w:val="000000" w:themeColor="text1"/>
        </w:rPr>
        <w:t xml:space="preserve">      * ***  **                 * *   *       **   *  *****  *</w:t>
      </w:r>
    </w:p>
    <w:p w14:paraId="3503A92B" w14:textId="77777777" w:rsidR="00CC6A5B" w:rsidRPr="00FE03A7" w:rsidRDefault="00CC6A5B" w:rsidP="00181371">
      <w:pPr>
        <w:pStyle w:val="PlainText"/>
        <w:rPr>
          <w:rFonts w:ascii="Courier New" w:hAnsi="Courier New" w:cs="Courier New"/>
          <w:color w:val="000000" w:themeColor="text1"/>
        </w:rPr>
      </w:pPr>
    </w:p>
    <w:p w14:paraId="687DAAEA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1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TGTCCATGGTGCTCCCGGCGACGCCG</w:t>
      </w:r>
      <w:r w:rsidR="00B872A6" w:rsidRPr="00FE03A7">
        <w:rPr>
          <w:rFonts w:ascii="Courier New" w:hAnsi="Courier New" w:cs="Courier New"/>
          <w:color w:val="000000" w:themeColor="text1"/>
          <w:highlight w:val="cyan"/>
        </w:rPr>
        <w:t>TACCTGGGGTCCCTCAAGAT</w:t>
      </w:r>
      <w:r w:rsidR="00B872A6" w:rsidRPr="00FE03A7">
        <w:rPr>
          <w:rFonts w:ascii="Courier New" w:hAnsi="Courier New" w:cs="Courier New"/>
          <w:color w:val="000000" w:themeColor="text1"/>
        </w:rPr>
        <w:t>GGGGCTGAGGTCG</w:t>
      </w:r>
      <w:r w:rsidR="00B872A6" w:rsidRPr="00FE03A7">
        <w:rPr>
          <w:rFonts w:ascii="Courier New" w:hAnsi="Courier New" w:cs="Courier New"/>
          <w:color w:val="000000" w:themeColor="text1"/>
        </w:rPr>
        <w:tab/>
        <w:t>1233</w:t>
      </w:r>
    </w:p>
    <w:p w14:paraId="3812BA1C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2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TGTCCCTGACGCTGCCGGCGACGCCGTACCTGGGCGCCTTCCACCACGGCCTCCAGGAC</w:t>
      </w:r>
      <w:r w:rsidR="00B872A6" w:rsidRPr="00FE03A7">
        <w:rPr>
          <w:rFonts w:ascii="Courier New" w:hAnsi="Courier New" w:cs="Courier New"/>
          <w:color w:val="000000" w:themeColor="text1"/>
        </w:rPr>
        <w:tab/>
        <w:t>1353</w:t>
      </w:r>
    </w:p>
    <w:p w14:paraId="417A9B9D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3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TGTCGTTCGTCGTCCCCGACACGCCGCTCAAGCTCGTGGACAACTACAACATC------</w:t>
      </w:r>
      <w:r w:rsidR="00B872A6" w:rsidRPr="00FE03A7">
        <w:rPr>
          <w:rFonts w:ascii="Courier New" w:hAnsi="Courier New" w:cs="Courier New"/>
          <w:color w:val="000000" w:themeColor="text1"/>
        </w:rPr>
        <w:tab/>
        <w:t>1182</w:t>
      </w:r>
    </w:p>
    <w:p w14:paraId="17B0AEE7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4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TCTCCTTCACGCTGCCTCACACGCCGTACCTCGTCGCCATGAAGCGCGGGCTCCTCGGC</w:t>
      </w:r>
      <w:r w:rsidR="00B872A6" w:rsidRPr="00FE03A7">
        <w:rPr>
          <w:rFonts w:ascii="Courier New" w:hAnsi="Courier New" w:cs="Courier New"/>
          <w:color w:val="000000" w:themeColor="text1"/>
        </w:rPr>
        <w:tab/>
        <w:t>1245</w:t>
      </w:r>
    </w:p>
    <w:p w14:paraId="703297BA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5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TCTCCCTCAGCTTCCCGGCGACGCCGTACCTCGTCGCCATGAAGCACGGCCTCCGCGGC</w:t>
      </w:r>
      <w:r w:rsidR="00B872A6" w:rsidRPr="00FE03A7">
        <w:rPr>
          <w:rFonts w:ascii="Courier New" w:hAnsi="Courier New" w:cs="Courier New"/>
          <w:color w:val="000000" w:themeColor="text1"/>
        </w:rPr>
        <w:tab/>
        <w:t>1227</w:t>
      </w:r>
    </w:p>
    <w:p w14:paraId="5FF3A32B" w14:textId="77777777" w:rsidR="00CC6A5B" w:rsidRPr="00FE03A7" w:rsidRDefault="00B872A6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 xml:space="preserve">        </w:t>
      </w:r>
      <w:r w:rsidR="00EA6CF7" w:rsidRPr="00FE03A7">
        <w:rPr>
          <w:rFonts w:ascii="Courier New" w:hAnsi="Courier New" w:cs="Courier New"/>
          <w:color w:val="000000" w:themeColor="text1"/>
        </w:rPr>
        <w:t xml:space="preserve">  </w:t>
      </w:r>
      <w:r w:rsidRPr="00FE03A7">
        <w:rPr>
          <w:rFonts w:ascii="Courier New" w:hAnsi="Courier New" w:cs="Courier New"/>
          <w:color w:val="000000" w:themeColor="text1"/>
        </w:rPr>
        <w:t xml:space="preserve">  ** **  *     * **    ******  *             *        *       </w:t>
      </w:r>
    </w:p>
    <w:p w14:paraId="20C79857" w14:textId="77777777" w:rsidR="00CC6A5B" w:rsidRPr="00FE03A7" w:rsidRDefault="00CC6A5B" w:rsidP="00181371">
      <w:pPr>
        <w:pStyle w:val="PlainText"/>
        <w:rPr>
          <w:rFonts w:ascii="Courier New" w:hAnsi="Courier New" w:cs="Courier New"/>
          <w:color w:val="000000" w:themeColor="text1"/>
        </w:rPr>
      </w:pPr>
    </w:p>
    <w:p w14:paraId="242C14C7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1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CGCTCCCGTCGGCGGCGAGGCCGT---CCGACACGTTCGGGCGCGGGTACGACGTGATG</w:t>
      </w:r>
      <w:r w:rsidR="00B872A6" w:rsidRPr="00FE03A7">
        <w:rPr>
          <w:rFonts w:ascii="Courier New" w:hAnsi="Courier New" w:cs="Courier New"/>
          <w:color w:val="000000" w:themeColor="text1"/>
        </w:rPr>
        <w:tab/>
        <w:t>1290</w:t>
      </w:r>
    </w:p>
    <w:p w14:paraId="4A25E198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2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AGCGCGTTCGACGCGTCCGGCGAGCCGCCGGCGGCGTTCCCGGAGGACTACGACGTGATG</w:t>
      </w:r>
      <w:r w:rsidR="00B872A6" w:rsidRPr="00FE03A7">
        <w:rPr>
          <w:rFonts w:ascii="Courier New" w:hAnsi="Courier New" w:cs="Courier New"/>
          <w:color w:val="000000" w:themeColor="text1"/>
        </w:rPr>
        <w:tab/>
        <w:t>1413</w:t>
      </w:r>
    </w:p>
    <w:p w14:paraId="2A4C731D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3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---------------------------------------GCCAATGTCATCGGCTGGGAC</w:t>
      </w:r>
      <w:r w:rsidR="00B872A6" w:rsidRPr="00FE03A7">
        <w:rPr>
          <w:rFonts w:ascii="Courier New" w:hAnsi="Courier New" w:cs="Courier New"/>
          <w:color w:val="000000" w:themeColor="text1"/>
        </w:rPr>
        <w:tab/>
        <w:t>1203</w:t>
      </w:r>
    </w:p>
    <w:p w14:paraId="51E8F2C8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4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CCTTCGACCAGCGCCCGCCGCCGGAGACGTACGCCGGCGCCGCCGCGTTCGACGTGTAC</w:t>
      </w:r>
      <w:r w:rsidR="00B872A6" w:rsidRPr="00FE03A7">
        <w:rPr>
          <w:rFonts w:ascii="Courier New" w:hAnsi="Courier New" w:cs="Courier New"/>
          <w:color w:val="000000" w:themeColor="text1"/>
        </w:rPr>
        <w:tab/>
        <w:t>1305</w:t>
      </w:r>
    </w:p>
    <w:p w14:paraId="70B6B4ED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5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AGTTCGACCAGCGGCCGCCGCCGGACAGCTACGACCACGGGAGCCTCAACCTCTCCTC-</w:t>
      </w:r>
      <w:r w:rsidR="00B872A6" w:rsidRPr="00FE03A7">
        <w:rPr>
          <w:rFonts w:ascii="Courier New" w:hAnsi="Courier New" w:cs="Courier New"/>
          <w:color w:val="000000" w:themeColor="text1"/>
        </w:rPr>
        <w:tab/>
        <w:t>1286</w:t>
      </w:r>
    </w:p>
    <w:p w14:paraId="2C47D2DF" w14:textId="77777777" w:rsidR="00CC6A5B" w:rsidRPr="00FE03A7" w:rsidRDefault="00B872A6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 xml:space="preserve">        </w:t>
      </w:r>
      <w:r w:rsidR="00EA6CF7" w:rsidRPr="00FE03A7">
        <w:rPr>
          <w:rFonts w:ascii="Courier New" w:hAnsi="Courier New" w:cs="Courier New"/>
          <w:color w:val="000000" w:themeColor="text1"/>
        </w:rPr>
        <w:t xml:space="preserve">  </w:t>
      </w:r>
      <w:r w:rsidRPr="00FE03A7">
        <w:rPr>
          <w:rFonts w:ascii="Courier New" w:hAnsi="Courier New" w:cs="Courier New"/>
          <w:color w:val="000000" w:themeColor="text1"/>
        </w:rPr>
        <w:t xml:space="preserve">                                                    *  *      </w:t>
      </w:r>
    </w:p>
    <w:p w14:paraId="5A7188B5" w14:textId="77777777" w:rsidR="00CC6A5B" w:rsidRPr="00FE03A7" w:rsidRDefault="00CC6A5B" w:rsidP="00181371">
      <w:pPr>
        <w:pStyle w:val="PlainText"/>
        <w:rPr>
          <w:rFonts w:ascii="Courier New" w:hAnsi="Courier New" w:cs="Courier New"/>
          <w:color w:val="000000" w:themeColor="text1"/>
        </w:rPr>
      </w:pPr>
    </w:p>
    <w:p w14:paraId="50965D79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1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CGGCCGCCGGCGAACCCGAACACC---------ACGGTGGGCGACAACGTGTACGTGCTC</w:t>
      </w:r>
      <w:r w:rsidR="00B872A6" w:rsidRPr="00FE03A7">
        <w:rPr>
          <w:rFonts w:ascii="Courier New" w:hAnsi="Courier New" w:cs="Courier New"/>
          <w:color w:val="000000" w:themeColor="text1"/>
        </w:rPr>
        <w:tab/>
        <w:t>1341</w:t>
      </w:r>
    </w:p>
    <w:p w14:paraId="338CBD01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2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AGGCCGCCGGCGAACAACGCGACG---------ACGGCGAGCGACAGGGTGTTCCGGCTG</w:t>
      </w:r>
      <w:r w:rsidR="00B872A6" w:rsidRPr="00FE03A7">
        <w:rPr>
          <w:rFonts w:ascii="Courier New" w:hAnsi="Courier New" w:cs="Courier New"/>
          <w:color w:val="000000" w:themeColor="text1"/>
        </w:rPr>
        <w:tab/>
        <w:t>1464</w:t>
      </w:r>
    </w:p>
    <w:p w14:paraId="393BA53B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3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AGCGTCCCGGCGAGGCCCGACGGCGCGGCGCCGCGGTCGGGGACGCCGGTGGTGAGGCTC</w:t>
      </w:r>
      <w:r w:rsidR="00B872A6" w:rsidRPr="00FE03A7">
        <w:rPr>
          <w:rFonts w:ascii="Courier New" w:hAnsi="Courier New" w:cs="Courier New"/>
          <w:color w:val="000000" w:themeColor="text1"/>
        </w:rPr>
        <w:tab/>
        <w:t>1263</w:t>
      </w:r>
    </w:p>
    <w:p w14:paraId="403EA86B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4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CCGTGCAGGGGAACCCCAACGCC---------ACCACCAGCGACGCGCCGTACCGGCTC</w:t>
      </w:r>
      <w:r w:rsidR="00B872A6" w:rsidRPr="00FE03A7">
        <w:rPr>
          <w:rFonts w:ascii="Courier New" w:hAnsi="Courier New" w:cs="Courier New"/>
          <w:color w:val="000000" w:themeColor="text1"/>
        </w:rPr>
        <w:tab/>
        <w:t>1356</w:t>
      </w:r>
    </w:p>
    <w:p w14:paraId="3ECFDE7F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5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--CCCGCCGGCG------AGCCTC---------GCCGTGCGCCACGCCGCGTACCGCCTC</w:t>
      </w:r>
      <w:r w:rsidR="00B872A6" w:rsidRPr="00FE03A7">
        <w:rPr>
          <w:rFonts w:ascii="Courier New" w:hAnsi="Courier New" w:cs="Courier New"/>
          <w:color w:val="000000" w:themeColor="text1"/>
        </w:rPr>
        <w:tab/>
        <w:t>1329</w:t>
      </w:r>
    </w:p>
    <w:p w14:paraId="47978EDE" w14:textId="77777777" w:rsidR="00CC6A5B" w:rsidRPr="00FE03A7" w:rsidRDefault="00B872A6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 xml:space="preserve">          </w:t>
      </w:r>
      <w:r w:rsidR="00EA6CF7" w:rsidRPr="00FE03A7">
        <w:rPr>
          <w:rFonts w:ascii="Courier New" w:hAnsi="Courier New" w:cs="Courier New"/>
          <w:color w:val="000000" w:themeColor="text1"/>
        </w:rPr>
        <w:t xml:space="preserve">  </w:t>
      </w:r>
      <w:r w:rsidRPr="00FE03A7">
        <w:rPr>
          <w:rFonts w:ascii="Courier New" w:hAnsi="Courier New" w:cs="Courier New"/>
          <w:color w:val="000000" w:themeColor="text1"/>
        </w:rPr>
        <w:t xml:space="preserve">      * ** *                            *         *      ** </w:t>
      </w:r>
    </w:p>
    <w:p w14:paraId="1C50C799" w14:textId="77777777" w:rsidR="00CC6A5B" w:rsidRPr="00FE03A7" w:rsidRDefault="00CC6A5B" w:rsidP="00181371">
      <w:pPr>
        <w:pStyle w:val="PlainText"/>
        <w:rPr>
          <w:rFonts w:ascii="Courier New" w:hAnsi="Courier New" w:cs="Courier New"/>
          <w:color w:val="000000" w:themeColor="text1"/>
        </w:rPr>
      </w:pPr>
    </w:p>
    <w:p w14:paraId="6205F01A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1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CGCACAACGCGACGGTGGACGTGGTGCTCCAGAACGCGAACGC---GCTGGCGCGGAAC</w:t>
      </w:r>
      <w:r w:rsidR="00B872A6" w:rsidRPr="00FE03A7">
        <w:rPr>
          <w:rFonts w:ascii="Courier New" w:hAnsi="Courier New" w:cs="Courier New"/>
          <w:color w:val="000000" w:themeColor="text1"/>
        </w:rPr>
        <w:tab/>
        <w:t>1398</w:t>
      </w:r>
    </w:p>
    <w:p w14:paraId="18D90624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2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CGACACGGCGGCGTGGTGGACGTGGTGCTCCAGAACGCCAACAT---GCTGAGGGAGGAG</w:t>
      </w:r>
      <w:r w:rsidR="00B872A6" w:rsidRPr="00FE03A7">
        <w:rPr>
          <w:rFonts w:ascii="Courier New" w:hAnsi="Courier New" w:cs="Courier New"/>
          <w:color w:val="000000" w:themeColor="text1"/>
        </w:rPr>
        <w:tab/>
        <w:t>1521</w:t>
      </w:r>
    </w:p>
    <w:p w14:paraId="58CD4DBF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3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AACCTGCACGAGTTCATCGAGGTGGTG---------------------TTCCAGAACACG</w:t>
      </w:r>
      <w:r w:rsidR="00B872A6" w:rsidRPr="00FE03A7">
        <w:rPr>
          <w:rFonts w:ascii="Courier New" w:hAnsi="Courier New" w:cs="Courier New"/>
          <w:color w:val="000000" w:themeColor="text1"/>
        </w:rPr>
        <w:tab/>
        <w:t>1302</w:t>
      </w:r>
    </w:p>
    <w:p w14:paraId="572C7AD7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4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CGGTTCGGCTCCGTCGTCGACGTCGTGCTCCAGAACGCCAACATG---CTGGCGGCGAAC</w:t>
      </w:r>
      <w:r w:rsidR="00B872A6" w:rsidRPr="00FE03A7">
        <w:rPr>
          <w:rFonts w:ascii="Courier New" w:hAnsi="Courier New" w:cs="Courier New"/>
          <w:color w:val="000000" w:themeColor="text1"/>
        </w:rPr>
        <w:tab/>
        <w:t>1413</w:t>
      </w:r>
    </w:p>
    <w:p w14:paraId="60717DDE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5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CCCTGGGCTCGGTGGTCGACGTGGTGCTGCAGAACACGGCGATCCCGCCGCCGAACGGG</w:t>
      </w:r>
      <w:r w:rsidR="00B872A6" w:rsidRPr="00FE03A7">
        <w:rPr>
          <w:rFonts w:ascii="Courier New" w:hAnsi="Courier New" w:cs="Courier New"/>
          <w:color w:val="000000" w:themeColor="text1"/>
        </w:rPr>
        <w:tab/>
        <w:t>1389</w:t>
      </w:r>
    </w:p>
    <w:p w14:paraId="7CF69FD6" w14:textId="77777777" w:rsidR="00CC6A5B" w:rsidRPr="00FE03A7" w:rsidRDefault="00B872A6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 xml:space="preserve">          </w:t>
      </w:r>
      <w:r w:rsidR="00EA6CF7" w:rsidRPr="00FE03A7">
        <w:rPr>
          <w:rFonts w:ascii="Courier New" w:hAnsi="Courier New" w:cs="Courier New"/>
          <w:color w:val="000000" w:themeColor="text1"/>
        </w:rPr>
        <w:t xml:space="preserve">  </w:t>
      </w:r>
      <w:r w:rsidRPr="00FE03A7">
        <w:rPr>
          <w:rFonts w:ascii="Courier New" w:hAnsi="Courier New" w:cs="Courier New"/>
          <w:color w:val="000000" w:themeColor="text1"/>
        </w:rPr>
        <w:t xml:space="preserve">        *       * ** ** ***                          *      </w:t>
      </w:r>
    </w:p>
    <w:p w14:paraId="1C5ECE0E" w14:textId="77777777" w:rsidR="00CC6A5B" w:rsidRPr="00FE03A7" w:rsidRDefault="00CC6A5B" w:rsidP="00181371">
      <w:pPr>
        <w:pStyle w:val="PlainText"/>
        <w:rPr>
          <w:rFonts w:ascii="Courier New" w:hAnsi="Courier New" w:cs="Courier New"/>
          <w:color w:val="000000" w:themeColor="text1"/>
        </w:rPr>
      </w:pPr>
    </w:p>
    <w:p w14:paraId="7C13A58E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1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TCAGCGAGGTGCACCCGTGGCACCTCCACGGGCACGACTTCTGGGTGCTGGGCTACGGC</w:t>
      </w:r>
      <w:r w:rsidR="00B872A6" w:rsidRPr="00FE03A7">
        <w:rPr>
          <w:rFonts w:ascii="Courier New" w:hAnsi="Courier New" w:cs="Courier New"/>
          <w:color w:val="000000" w:themeColor="text1"/>
        </w:rPr>
        <w:tab/>
        <w:t>1458</w:t>
      </w:r>
    </w:p>
    <w:p w14:paraId="18C33AD0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2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TGAGCGAGACGCACCCGTGGCACCTCCACGGCCACGACTTCTGGGTGCTCGGCTACGGC</w:t>
      </w:r>
      <w:r w:rsidR="00B872A6" w:rsidRPr="00FE03A7">
        <w:rPr>
          <w:rFonts w:ascii="Courier New" w:hAnsi="Courier New" w:cs="Courier New"/>
          <w:color w:val="000000" w:themeColor="text1"/>
        </w:rPr>
        <w:tab/>
        <w:t>1581</w:t>
      </w:r>
    </w:p>
    <w:p w14:paraId="14B40BB7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3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AGAACGAGCTGCAGTCTTGGCATCTCGATGGATATGACTTCTGGGTTGTTGGGTATGGC</w:t>
      </w:r>
      <w:r w:rsidR="00B872A6" w:rsidRPr="00FE03A7">
        <w:rPr>
          <w:rFonts w:ascii="Courier New" w:hAnsi="Courier New" w:cs="Courier New"/>
          <w:color w:val="000000" w:themeColor="text1"/>
        </w:rPr>
        <w:tab/>
        <w:t>1362</w:t>
      </w:r>
    </w:p>
    <w:p w14:paraId="5A323043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4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AGCAGCGAGACGCACCCGTGGCACCTCCACGGCCACGACTTCTGGGTGCTCGGCCACGGC</w:t>
      </w:r>
      <w:r w:rsidR="00B872A6" w:rsidRPr="00FE03A7">
        <w:rPr>
          <w:rFonts w:ascii="Courier New" w:hAnsi="Courier New" w:cs="Courier New"/>
          <w:color w:val="000000" w:themeColor="text1"/>
        </w:rPr>
        <w:tab/>
        <w:t>1473</w:t>
      </w:r>
    </w:p>
    <w:p w14:paraId="527270CD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5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CGGAGCGAGACGCACCCGTGGCACCTCCACGGGCACGACTTCTGGGTGCTCGGCTACGGC</w:t>
      </w:r>
      <w:r w:rsidR="00B872A6" w:rsidRPr="00FE03A7">
        <w:rPr>
          <w:rFonts w:ascii="Courier New" w:hAnsi="Courier New" w:cs="Courier New"/>
          <w:color w:val="000000" w:themeColor="text1"/>
        </w:rPr>
        <w:tab/>
        <w:t>1449</w:t>
      </w:r>
    </w:p>
    <w:p w14:paraId="0B5E48FC" w14:textId="77777777" w:rsidR="00CC6A5B" w:rsidRPr="00FE03A7" w:rsidRDefault="00B872A6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 xml:space="preserve">          </w:t>
      </w:r>
      <w:r w:rsidR="00EA6CF7" w:rsidRPr="00FE03A7">
        <w:rPr>
          <w:rFonts w:ascii="Courier New" w:hAnsi="Courier New" w:cs="Courier New"/>
          <w:color w:val="000000" w:themeColor="text1"/>
        </w:rPr>
        <w:t xml:space="preserve">  </w:t>
      </w:r>
      <w:r w:rsidRPr="00FE03A7">
        <w:rPr>
          <w:rFonts w:ascii="Courier New" w:hAnsi="Courier New" w:cs="Courier New"/>
          <w:color w:val="000000" w:themeColor="text1"/>
        </w:rPr>
        <w:t xml:space="preserve">   * ****  ***  * ***** *** * **  * ***********  * **  * ***</w:t>
      </w:r>
    </w:p>
    <w:p w14:paraId="3B229D3A" w14:textId="77777777" w:rsidR="00CC6A5B" w:rsidRPr="00FE03A7" w:rsidRDefault="00CC6A5B" w:rsidP="00181371">
      <w:pPr>
        <w:pStyle w:val="PlainText"/>
        <w:rPr>
          <w:rFonts w:ascii="Courier New" w:hAnsi="Courier New" w:cs="Courier New"/>
          <w:color w:val="000000" w:themeColor="text1"/>
        </w:rPr>
      </w:pPr>
    </w:p>
    <w:p w14:paraId="39F67DF5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1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ACGGCGCGTTCCGGGGCGACGCCGGCGACGCGG---------CGGCGCTGAACCTGAGA</w:t>
      </w:r>
      <w:r w:rsidR="00B872A6" w:rsidRPr="00FE03A7">
        <w:rPr>
          <w:rFonts w:ascii="Courier New" w:hAnsi="Courier New" w:cs="Courier New"/>
          <w:color w:val="000000" w:themeColor="text1"/>
        </w:rPr>
        <w:tab/>
        <w:t>1509</w:t>
      </w:r>
    </w:p>
    <w:p w14:paraId="404AE936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2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ACGGCCGGTACGACCCGGCGGCGCACGCGGCGGG------------GCTCAACGCCGCC</w:t>
      </w:r>
      <w:r w:rsidR="00B872A6" w:rsidRPr="00FE03A7">
        <w:rPr>
          <w:rFonts w:ascii="Courier New" w:hAnsi="Courier New" w:cs="Courier New"/>
          <w:color w:val="000000" w:themeColor="text1"/>
        </w:rPr>
        <w:tab/>
        <w:t>1629</w:t>
      </w:r>
    </w:p>
    <w:p w14:paraId="14E181DB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3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AATGGTCAGTGGACTGAGAATCAGCGGACAA---------------CCTACAACTTGGTT</w:t>
      </w:r>
      <w:r w:rsidR="00B872A6" w:rsidRPr="00FE03A7">
        <w:rPr>
          <w:rFonts w:ascii="Courier New" w:hAnsi="Courier New" w:cs="Courier New"/>
          <w:color w:val="000000" w:themeColor="text1"/>
        </w:rPr>
        <w:tab/>
        <w:t>1407</w:t>
      </w:r>
    </w:p>
    <w:p w14:paraId="2A3F5BBE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4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CCGGCCGGTTCGACCCGGCGGTGCACCCGGCGGC------------GTA</w:t>
      </w:r>
      <w:r w:rsidR="00B872A6" w:rsidRPr="00FE03A7">
        <w:rPr>
          <w:rFonts w:ascii="Courier New" w:hAnsi="Courier New" w:cs="Courier New"/>
          <w:color w:val="000000" w:themeColor="text1"/>
          <w:highlight w:val="yellow"/>
        </w:rPr>
        <w:t>CAACCTCAGG</w:t>
      </w:r>
      <w:r w:rsidR="00B872A6" w:rsidRPr="00FE03A7">
        <w:rPr>
          <w:rFonts w:ascii="Courier New" w:hAnsi="Courier New" w:cs="Courier New"/>
          <w:color w:val="000000" w:themeColor="text1"/>
        </w:rPr>
        <w:tab/>
        <w:t>1521</w:t>
      </w:r>
    </w:p>
    <w:p w14:paraId="5BAF4FCE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5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AGGGCAAGTTCGTGCCGGAGGTGGACGGGCCGGGTCTGAACGCGGCGAGCGCGAGGGGC</w:t>
      </w:r>
      <w:r w:rsidR="00B872A6" w:rsidRPr="00FE03A7">
        <w:rPr>
          <w:rFonts w:ascii="Courier New" w:hAnsi="Courier New" w:cs="Courier New"/>
          <w:color w:val="000000" w:themeColor="text1"/>
        </w:rPr>
        <w:tab/>
        <w:t>1509</w:t>
      </w:r>
    </w:p>
    <w:p w14:paraId="6F956C1F" w14:textId="77777777" w:rsidR="00CC6A5B" w:rsidRPr="00FE03A7" w:rsidRDefault="00B872A6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 xml:space="preserve">         </w:t>
      </w:r>
      <w:r w:rsidR="00EA6CF7" w:rsidRPr="00FE03A7">
        <w:rPr>
          <w:rFonts w:ascii="Courier New" w:hAnsi="Courier New" w:cs="Courier New"/>
          <w:color w:val="000000" w:themeColor="text1"/>
        </w:rPr>
        <w:t xml:space="preserve">  </w:t>
      </w:r>
      <w:r w:rsidRPr="00FE03A7">
        <w:rPr>
          <w:rFonts w:ascii="Courier New" w:hAnsi="Courier New" w:cs="Courier New"/>
          <w:color w:val="000000" w:themeColor="text1"/>
        </w:rPr>
        <w:t xml:space="preserve">    **   **                                                  </w:t>
      </w:r>
    </w:p>
    <w:p w14:paraId="5261DCBE" w14:textId="77777777" w:rsidR="00CC6A5B" w:rsidRPr="00FE03A7" w:rsidRDefault="00CC6A5B" w:rsidP="00181371">
      <w:pPr>
        <w:pStyle w:val="PlainText"/>
        <w:rPr>
          <w:rFonts w:ascii="Courier New" w:hAnsi="Courier New" w:cs="Courier New"/>
          <w:color w:val="000000" w:themeColor="text1"/>
        </w:rPr>
      </w:pPr>
    </w:p>
    <w:p w14:paraId="0F5E4C0E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1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AACCCGCCGCTGCGGAACACGGCGGTGATCTTCCCGTACGGGTGGACGGCGATCCGGTTC</w:t>
      </w:r>
      <w:r w:rsidR="00B872A6" w:rsidRPr="00FE03A7">
        <w:rPr>
          <w:rFonts w:ascii="Courier New" w:hAnsi="Courier New" w:cs="Courier New"/>
          <w:color w:val="000000" w:themeColor="text1"/>
        </w:rPr>
        <w:tab/>
        <w:t>1569</w:t>
      </w:r>
    </w:p>
    <w:p w14:paraId="2F985F32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2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ACCCGCCGCTGCGGAACACGGCGGTGGTCTTCCCGCACGGGTGGACGGCGCTTCGGTTC</w:t>
      </w:r>
      <w:r w:rsidR="00B872A6" w:rsidRPr="00FE03A7">
        <w:rPr>
          <w:rFonts w:ascii="Courier New" w:hAnsi="Courier New" w:cs="Courier New"/>
          <w:color w:val="000000" w:themeColor="text1"/>
        </w:rPr>
        <w:tab/>
        <w:t>1689</w:t>
      </w:r>
    </w:p>
    <w:p w14:paraId="0388DE27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3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ATGCGCAAGCGAGGCATACAGTTCAGGTTTACCCGAATGGATGGTCGGCAATCTTGGTG</w:t>
      </w:r>
      <w:r w:rsidR="00B872A6" w:rsidRPr="00FE03A7">
        <w:rPr>
          <w:rFonts w:ascii="Courier New" w:hAnsi="Courier New" w:cs="Courier New"/>
          <w:color w:val="000000" w:themeColor="text1"/>
        </w:rPr>
        <w:tab/>
        <w:t>1467</w:t>
      </w:r>
    </w:p>
    <w:p w14:paraId="34BF419B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4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</w:t>
      </w:r>
      <w:r w:rsidR="00B872A6" w:rsidRPr="00FE03A7">
        <w:rPr>
          <w:rFonts w:ascii="Courier New" w:hAnsi="Courier New" w:cs="Courier New"/>
          <w:color w:val="000000" w:themeColor="text1"/>
          <w:highlight w:val="yellow"/>
        </w:rPr>
        <w:t>GACCCAATCA</w:t>
      </w:r>
      <w:r w:rsidR="00B872A6" w:rsidRPr="00FE03A7">
        <w:rPr>
          <w:rFonts w:ascii="Courier New" w:hAnsi="Courier New" w:cs="Courier New"/>
          <w:color w:val="000000" w:themeColor="text1"/>
        </w:rPr>
        <w:t>TGAAGAACACGGTGGCGGTGCACCCGTTCGGGTGGACGGCGCTCCGGTTC</w:t>
      </w:r>
      <w:r w:rsidR="00B872A6" w:rsidRPr="00FE03A7">
        <w:rPr>
          <w:rFonts w:ascii="Courier New" w:hAnsi="Courier New" w:cs="Courier New"/>
          <w:color w:val="000000" w:themeColor="text1"/>
        </w:rPr>
        <w:tab/>
        <w:t>1581</w:t>
      </w:r>
    </w:p>
    <w:p w14:paraId="28449D12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5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GCGCCGTGATGAAGAACACGGTGGCGCTGCACCCGATGGGGTGGACGGCGGTGAGGTTC</w:t>
      </w:r>
      <w:r w:rsidR="00B872A6" w:rsidRPr="00FE03A7">
        <w:rPr>
          <w:rFonts w:ascii="Courier New" w:hAnsi="Courier New" w:cs="Courier New"/>
          <w:color w:val="000000" w:themeColor="text1"/>
        </w:rPr>
        <w:tab/>
        <w:t>1569</w:t>
      </w:r>
    </w:p>
    <w:p w14:paraId="6B4A7322" w14:textId="77777777" w:rsidR="00CC6A5B" w:rsidRPr="00FE03A7" w:rsidRDefault="00B872A6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 xml:space="preserve">         </w:t>
      </w:r>
      <w:r w:rsidR="00EA6CF7" w:rsidRPr="00FE03A7">
        <w:rPr>
          <w:rFonts w:ascii="Courier New" w:hAnsi="Courier New" w:cs="Courier New"/>
          <w:color w:val="000000" w:themeColor="text1"/>
        </w:rPr>
        <w:t xml:space="preserve">  </w:t>
      </w:r>
      <w:r w:rsidRPr="00FE03A7">
        <w:rPr>
          <w:rFonts w:ascii="Courier New" w:hAnsi="Courier New" w:cs="Courier New"/>
          <w:color w:val="000000" w:themeColor="text1"/>
        </w:rPr>
        <w:t xml:space="preserve">     *      *  * * ** *    * *   ****   ** *** ****  *   * * </w:t>
      </w:r>
    </w:p>
    <w:p w14:paraId="222FD704" w14:textId="77777777" w:rsidR="00CC6A5B" w:rsidRPr="00FE03A7" w:rsidRDefault="00CC6A5B" w:rsidP="00181371">
      <w:pPr>
        <w:pStyle w:val="PlainText"/>
        <w:rPr>
          <w:rFonts w:ascii="Courier New" w:hAnsi="Courier New" w:cs="Courier New"/>
          <w:color w:val="000000" w:themeColor="text1"/>
        </w:rPr>
      </w:pPr>
    </w:p>
    <w:p w14:paraId="20586B14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1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TGGCGGACAACCCCGGGGTGTGGGCGTTCCACTGCCACATCGAGCCGCACCTCCACATG</w:t>
      </w:r>
      <w:r w:rsidR="00B872A6" w:rsidRPr="00FE03A7">
        <w:rPr>
          <w:rFonts w:ascii="Courier New" w:hAnsi="Courier New" w:cs="Courier New"/>
          <w:color w:val="000000" w:themeColor="text1"/>
        </w:rPr>
        <w:tab/>
        <w:t>1629</w:t>
      </w:r>
    </w:p>
    <w:p w14:paraId="7B10A1B3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2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TCGCCAACAACACCGGCGCGTGGGCGTTCCACTGCCACATCGAGCCGCACCTCCACATG</w:t>
      </w:r>
      <w:r w:rsidR="00B872A6" w:rsidRPr="00FE03A7">
        <w:rPr>
          <w:rFonts w:ascii="Courier New" w:hAnsi="Courier New" w:cs="Courier New"/>
          <w:color w:val="000000" w:themeColor="text1"/>
        </w:rPr>
        <w:tab/>
        <w:t>1749</w:t>
      </w:r>
    </w:p>
    <w:p w14:paraId="48183C26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3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TCATTGGACAACCAGGGGATGTGGAACCTGAGGTCGGCGAACTGGGACCGGCAATACCTC</w:t>
      </w:r>
      <w:r w:rsidR="00B872A6" w:rsidRPr="00FE03A7">
        <w:rPr>
          <w:rFonts w:ascii="Courier New" w:hAnsi="Courier New" w:cs="Courier New"/>
          <w:color w:val="000000" w:themeColor="text1"/>
        </w:rPr>
        <w:tab/>
        <w:t>1527</w:t>
      </w:r>
    </w:p>
    <w:p w14:paraId="64C85BD6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4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AGGGCGGACAACCCCGGCGTGTGGGC</w:t>
      </w:r>
      <w:r w:rsidR="00B872A6" w:rsidRPr="00FE03A7">
        <w:rPr>
          <w:rFonts w:ascii="Courier New" w:hAnsi="Courier New" w:cs="Courier New"/>
          <w:color w:val="000000" w:themeColor="text1"/>
          <w:highlight w:val="cyan"/>
        </w:rPr>
        <w:t>GTTCCACTGCCACATCGAGG</w:t>
      </w:r>
      <w:r w:rsidR="00B872A6" w:rsidRPr="00FE03A7">
        <w:rPr>
          <w:rFonts w:ascii="Courier New" w:hAnsi="Courier New" w:cs="Courier New"/>
          <w:color w:val="000000" w:themeColor="text1"/>
        </w:rPr>
        <w:t>CGCACTTCTTCATG</w:t>
      </w:r>
      <w:r w:rsidR="00B872A6" w:rsidRPr="00FE03A7">
        <w:rPr>
          <w:rFonts w:ascii="Courier New" w:hAnsi="Courier New" w:cs="Courier New"/>
          <w:color w:val="000000" w:themeColor="text1"/>
        </w:rPr>
        <w:tab/>
        <w:t>1641</w:t>
      </w:r>
    </w:p>
    <w:p w14:paraId="75781F5E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5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AGGGCGAGCAACCCGGGCGTGTGGCTGTTCCACTGCCACCTGGAGGCCCACGTGTACATG</w:t>
      </w:r>
      <w:r w:rsidR="00B872A6" w:rsidRPr="00FE03A7">
        <w:rPr>
          <w:rFonts w:ascii="Courier New" w:hAnsi="Courier New" w:cs="Courier New"/>
          <w:color w:val="000000" w:themeColor="text1"/>
        </w:rPr>
        <w:tab/>
        <w:t>1629</w:t>
      </w:r>
    </w:p>
    <w:p w14:paraId="1C58584E" w14:textId="77777777" w:rsidR="00CC6A5B" w:rsidRPr="00FE03A7" w:rsidRDefault="00B872A6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 xml:space="preserve">         </w:t>
      </w:r>
      <w:r w:rsidR="00EA6CF7" w:rsidRPr="00FE03A7">
        <w:rPr>
          <w:rFonts w:ascii="Courier New" w:hAnsi="Courier New" w:cs="Courier New"/>
          <w:color w:val="000000" w:themeColor="text1"/>
        </w:rPr>
        <w:t xml:space="preserve">  </w:t>
      </w:r>
      <w:r w:rsidRPr="00FE03A7">
        <w:rPr>
          <w:rFonts w:ascii="Courier New" w:hAnsi="Courier New" w:cs="Courier New"/>
          <w:color w:val="000000" w:themeColor="text1"/>
        </w:rPr>
        <w:t xml:space="preserve">         ****   **   ****    *    *          *   *       * * </w:t>
      </w:r>
    </w:p>
    <w:p w14:paraId="04406542" w14:textId="77777777" w:rsidR="00CC6A5B" w:rsidRPr="00FE03A7" w:rsidRDefault="00CC6A5B" w:rsidP="00181371">
      <w:pPr>
        <w:pStyle w:val="PlainText"/>
        <w:rPr>
          <w:rFonts w:ascii="Courier New" w:hAnsi="Courier New" w:cs="Courier New"/>
          <w:color w:val="000000" w:themeColor="text1"/>
        </w:rPr>
      </w:pPr>
    </w:p>
    <w:p w14:paraId="35793BF1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1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GCATGGGCGTCATCTTCGCCGAGGCCGTCGACCGCGTCAGCGAGCTCCCCAAGGCGGCC</w:t>
      </w:r>
      <w:r w:rsidR="00B872A6" w:rsidRPr="00FE03A7">
        <w:rPr>
          <w:rFonts w:ascii="Courier New" w:hAnsi="Courier New" w:cs="Courier New"/>
          <w:color w:val="000000" w:themeColor="text1"/>
        </w:rPr>
        <w:tab/>
        <w:t>1689</w:t>
      </w:r>
    </w:p>
    <w:p w14:paraId="06FD516A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2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GCATGGGCGTCGTCTTCGTCGAGGGGGAGGACAGGATGCACGAGCTCGACGTGCCCAAG</w:t>
      </w:r>
      <w:r w:rsidR="00B872A6" w:rsidRPr="00FE03A7">
        <w:rPr>
          <w:rFonts w:ascii="Courier New" w:hAnsi="Courier New" w:cs="Courier New"/>
          <w:color w:val="000000" w:themeColor="text1"/>
        </w:rPr>
        <w:tab/>
        <w:t>1809</w:t>
      </w:r>
    </w:p>
    <w:p w14:paraId="3F290036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3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</w:t>
      </w:r>
      <w:r w:rsidR="00B872A6" w:rsidRPr="00FE03A7">
        <w:rPr>
          <w:rFonts w:ascii="Courier New" w:hAnsi="Courier New" w:cs="Courier New"/>
          <w:color w:val="000000" w:themeColor="text1"/>
          <w:highlight w:val="yellow"/>
        </w:rPr>
        <w:t>GCCAGCAGCTGTAC----ATGAGA</w:t>
      </w:r>
      <w:r w:rsidR="00B872A6" w:rsidRPr="00FE03A7">
        <w:rPr>
          <w:rFonts w:ascii="Courier New" w:hAnsi="Courier New" w:cs="Courier New"/>
          <w:color w:val="000000" w:themeColor="text1"/>
        </w:rPr>
        <w:t>GTGTGGACGCCGCAGCAGAGCTTCTCCAATGAGT-</w:t>
      </w:r>
      <w:r w:rsidR="00B872A6" w:rsidRPr="00FE03A7">
        <w:rPr>
          <w:rFonts w:ascii="Courier New" w:hAnsi="Courier New" w:cs="Courier New"/>
          <w:color w:val="000000" w:themeColor="text1"/>
        </w:rPr>
        <w:tab/>
        <w:t>1582</w:t>
      </w:r>
    </w:p>
    <w:p w14:paraId="22F9F402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4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GCATGGGCATCGTCTTCGAGGAGGGCGTCGAGCGCGTCGGCGAGCTGCCGCCGGAGATC</w:t>
      </w:r>
      <w:r w:rsidR="00B872A6" w:rsidRPr="00FE03A7">
        <w:rPr>
          <w:rFonts w:ascii="Courier New" w:hAnsi="Courier New" w:cs="Courier New"/>
          <w:color w:val="000000" w:themeColor="text1"/>
        </w:rPr>
        <w:tab/>
        <w:t>1701</w:t>
      </w:r>
    </w:p>
    <w:p w14:paraId="6A12A2C7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5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GCATGGGCGTGGTGTTCGAGGAGGGCGTCGACGTGCTGCCGCGGCTGCCGGCGTCCATC</w:t>
      </w:r>
      <w:r w:rsidR="00B872A6" w:rsidRPr="00FE03A7">
        <w:rPr>
          <w:rFonts w:ascii="Courier New" w:hAnsi="Courier New" w:cs="Courier New"/>
          <w:color w:val="000000" w:themeColor="text1"/>
        </w:rPr>
        <w:tab/>
        <w:t>1689</w:t>
      </w:r>
    </w:p>
    <w:p w14:paraId="67FB9304" w14:textId="77777777" w:rsidR="00CC6A5B" w:rsidRPr="00FE03A7" w:rsidRDefault="00B872A6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 xml:space="preserve">       </w:t>
      </w:r>
      <w:r w:rsidR="00EA6CF7" w:rsidRPr="00FE03A7">
        <w:rPr>
          <w:rFonts w:ascii="Courier New" w:hAnsi="Courier New" w:cs="Courier New"/>
          <w:color w:val="000000" w:themeColor="text1"/>
        </w:rPr>
        <w:t xml:space="preserve">  </w:t>
      </w:r>
      <w:r w:rsidRPr="00FE03A7">
        <w:rPr>
          <w:rFonts w:ascii="Courier New" w:hAnsi="Courier New" w:cs="Courier New"/>
          <w:color w:val="000000" w:themeColor="text1"/>
        </w:rPr>
        <w:t xml:space="preserve">   ***  *    *          ***   *  **            ***             </w:t>
      </w:r>
    </w:p>
    <w:p w14:paraId="394401C8" w14:textId="77777777" w:rsidR="00CC6A5B" w:rsidRPr="00FE03A7" w:rsidRDefault="00CC6A5B" w:rsidP="00181371">
      <w:pPr>
        <w:pStyle w:val="PlainText"/>
        <w:rPr>
          <w:rFonts w:ascii="Courier New" w:hAnsi="Courier New" w:cs="Courier New"/>
          <w:color w:val="000000" w:themeColor="text1"/>
        </w:rPr>
      </w:pPr>
    </w:p>
    <w:p w14:paraId="01051CC4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1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TCTCCTGCGGCGCCACCGCCACCGCGCTCATGGCCGGCGC--------CGGCGGCCACG</w:t>
      </w:r>
      <w:r w:rsidR="00B872A6" w:rsidRPr="00FE03A7">
        <w:rPr>
          <w:rFonts w:ascii="Courier New" w:hAnsi="Courier New" w:cs="Courier New"/>
          <w:color w:val="000000" w:themeColor="text1"/>
        </w:rPr>
        <w:tab/>
        <w:t>1741</w:t>
      </w:r>
    </w:p>
    <w:p w14:paraId="3C2D4D24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2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GACGCCATGGCGTGCGGCCTCGTCGCCAGGACGGCCGCCACGCCGCTCACCCCGGCAACG</w:t>
      </w:r>
      <w:r w:rsidR="00B872A6" w:rsidRPr="00FE03A7">
        <w:rPr>
          <w:rFonts w:ascii="Courier New" w:hAnsi="Courier New" w:cs="Courier New"/>
          <w:color w:val="000000" w:themeColor="text1"/>
        </w:rPr>
        <w:tab/>
        <w:t>1869</w:t>
      </w:r>
    </w:p>
    <w:p w14:paraId="30F531ED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3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----ACAGTATCCCGACCAA</w:t>
      </w:r>
      <w:r w:rsidR="00B872A6" w:rsidRPr="00FE03A7">
        <w:rPr>
          <w:rFonts w:ascii="Courier New" w:hAnsi="Courier New" w:cs="Courier New"/>
          <w:color w:val="000000" w:themeColor="text1"/>
          <w:highlight w:val="cyan"/>
        </w:rPr>
        <w:t>CGCCATACTCTG--CGGTAG---------AG</w:t>
      </w:r>
      <w:r w:rsidR="00B872A6" w:rsidRPr="00FE03A7">
        <w:rPr>
          <w:rFonts w:ascii="Courier New" w:hAnsi="Courier New" w:cs="Courier New"/>
          <w:color w:val="000000" w:themeColor="text1"/>
        </w:rPr>
        <w:t>CTGCC----</w:t>
      </w:r>
      <w:r w:rsidR="00B872A6" w:rsidRPr="00FE03A7">
        <w:rPr>
          <w:rFonts w:ascii="Courier New" w:hAnsi="Courier New" w:cs="Courier New"/>
          <w:color w:val="000000" w:themeColor="text1"/>
        </w:rPr>
        <w:tab/>
        <w:t>1623</w:t>
      </w:r>
    </w:p>
    <w:p w14:paraId="498919DA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4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ATGGGCTGCGGCAAAACCAGGGGCGGCCACTGA---------------------------</w:t>
      </w:r>
      <w:r w:rsidR="00B872A6" w:rsidRPr="00FE03A7">
        <w:rPr>
          <w:rFonts w:ascii="Courier New" w:hAnsi="Courier New" w:cs="Courier New"/>
          <w:color w:val="000000" w:themeColor="text1"/>
        </w:rPr>
        <w:tab/>
        <w:t>1734</w:t>
      </w:r>
    </w:p>
    <w:p w14:paraId="2BB1A859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5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ATGGGGTGCGGCCG</w:t>
      </w:r>
      <w:r w:rsidR="00B872A6" w:rsidRPr="00FE03A7">
        <w:rPr>
          <w:rFonts w:ascii="Courier New" w:hAnsi="Courier New" w:cs="Courier New"/>
          <w:color w:val="000000" w:themeColor="text1"/>
          <w:highlight w:val="yellow"/>
        </w:rPr>
        <w:t>CACCAAGGGCCATCACTACT</w:t>
      </w:r>
      <w:r w:rsidR="00B872A6" w:rsidRPr="00FE03A7">
        <w:rPr>
          <w:rFonts w:ascii="Courier New" w:hAnsi="Courier New" w:cs="Courier New"/>
          <w:color w:val="000000" w:themeColor="text1"/>
        </w:rPr>
        <w:t>AA------------------------</w:t>
      </w:r>
      <w:r w:rsidR="00B872A6" w:rsidRPr="00FE03A7">
        <w:rPr>
          <w:rFonts w:ascii="Courier New" w:hAnsi="Courier New" w:cs="Courier New"/>
          <w:color w:val="000000" w:themeColor="text1"/>
        </w:rPr>
        <w:tab/>
        <w:t>1725</w:t>
      </w:r>
    </w:p>
    <w:p w14:paraId="5994243D" w14:textId="77777777" w:rsidR="00CC6A5B" w:rsidRPr="00FE03A7" w:rsidRDefault="00B872A6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 xml:space="preserve">         </w:t>
      </w:r>
      <w:r w:rsidR="00EA6CF7" w:rsidRPr="00FE03A7">
        <w:rPr>
          <w:rFonts w:ascii="Courier New" w:hAnsi="Courier New" w:cs="Courier New"/>
          <w:color w:val="000000" w:themeColor="text1"/>
        </w:rPr>
        <w:t xml:space="preserve">  </w:t>
      </w:r>
      <w:r w:rsidRPr="00FE03A7">
        <w:rPr>
          <w:rFonts w:ascii="Courier New" w:hAnsi="Courier New" w:cs="Courier New"/>
          <w:color w:val="000000" w:themeColor="text1"/>
        </w:rPr>
        <w:t xml:space="preserve">                  *     *                                    </w:t>
      </w:r>
    </w:p>
    <w:p w14:paraId="233F240F" w14:textId="77777777" w:rsidR="00CC6A5B" w:rsidRPr="00FE03A7" w:rsidRDefault="00CC6A5B" w:rsidP="00181371">
      <w:pPr>
        <w:pStyle w:val="PlainText"/>
        <w:rPr>
          <w:rFonts w:ascii="Courier New" w:hAnsi="Courier New" w:cs="Courier New"/>
          <w:color w:val="000000" w:themeColor="text1"/>
        </w:rPr>
      </w:pPr>
    </w:p>
    <w:p w14:paraId="48571C81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1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TGTGA-------------------------------------------------------</w:t>
      </w:r>
      <w:r w:rsidR="00B872A6" w:rsidRPr="00FE03A7">
        <w:rPr>
          <w:rFonts w:ascii="Courier New" w:hAnsi="Courier New" w:cs="Courier New"/>
          <w:color w:val="000000" w:themeColor="text1"/>
        </w:rPr>
        <w:tab/>
        <w:t>1746</w:t>
      </w:r>
    </w:p>
    <w:p w14:paraId="50ED5E86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2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CCGCTGCCTCCGTCGCCGGCGCCGGCGCCATGA---------------------------</w:t>
      </w:r>
      <w:r w:rsidR="00B872A6" w:rsidRPr="00FE03A7">
        <w:rPr>
          <w:rFonts w:ascii="Courier New" w:hAnsi="Courier New" w:cs="Courier New"/>
          <w:color w:val="000000" w:themeColor="text1"/>
        </w:rPr>
        <w:tab/>
        <w:t>1902</w:t>
      </w:r>
    </w:p>
    <w:p w14:paraId="3D501678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3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----GGCCTTGGACAC--------------TGA---------------------------</w:t>
      </w:r>
      <w:r w:rsidR="00B872A6" w:rsidRPr="00FE03A7">
        <w:rPr>
          <w:rFonts w:ascii="Courier New" w:hAnsi="Courier New" w:cs="Courier New"/>
          <w:color w:val="000000" w:themeColor="text1"/>
        </w:rPr>
        <w:tab/>
        <w:t>1638</w:t>
      </w:r>
    </w:p>
    <w:p w14:paraId="447AC0A0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4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------------------------------------------------------------</w:t>
      </w:r>
      <w:r w:rsidR="00B872A6" w:rsidRPr="00FE03A7">
        <w:rPr>
          <w:rFonts w:ascii="Courier New" w:hAnsi="Courier New" w:cs="Courier New"/>
          <w:color w:val="000000" w:themeColor="text1"/>
        </w:rPr>
        <w:tab/>
        <w:t>1734</w:t>
      </w:r>
    </w:p>
    <w:p w14:paraId="343C9B75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5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---------------------------------</w:t>
      </w:r>
      <w:r w:rsidR="00B872A6" w:rsidRPr="00FE03A7">
        <w:rPr>
          <w:rFonts w:ascii="Courier New" w:hAnsi="Courier New" w:cs="Courier New"/>
          <w:color w:val="000000" w:themeColor="text1"/>
          <w:u w:val="single"/>
        </w:rPr>
        <w:t>AAACTTGTGTTATCCAAAAAAAAAAAAC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1753</w:t>
      </w:r>
    </w:p>
    <w:p w14:paraId="1424AF79" w14:textId="77777777" w:rsidR="00CC6A5B" w:rsidRPr="00FE03A7" w:rsidRDefault="00CC6A5B" w:rsidP="00181371">
      <w:pPr>
        <w:pStyle w:val="PlainText"/>
        <w:rPr>
          <w:rFonts w:ascii="Courier New" w:hAnsi="Courier New" w:cs="Courier New"/>
          <w:color w:val="000000" w:themeColor="text1"/>
        </w:rPr>
      </w:pPr>
    </w:p>
    <w:p w14:paraId="5E6C71DF" w14:textId="77777777" w:rsidR="00CC6A5B" w:rsidRPr="00FE03A7" w:rsidRDefault="00CC6A5B" w:rsidP="00181371">
      <w:pPr>
        <w:pStyle w:val="PlainText"/>
        <w:rPr>
          <w:rFonts w:ascii="Courier New" w:hAnsi="Courier New" w:cs="Courier New"/>
          <w:color w:val="000000" w:themeColor="text1"/>
        </w:rPr>
      </w:pPr>
    </w:p>
    <w:p w14:paraId="01596BB5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1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------------------------------------------------------------</w:t>
      </w:r>
      <w:r w:rsidR="00B872A6" w:rsidRPr="00FE03A7">
        <w:rPr>
          <w:rFonts w:ascii="Courier New" w:hAnsi="Courier New" w:cs="Courier New"/>
          <w:color w:val="000000" w:themeColor="text1"/>
        </w:rPr>
        <w:tab/>
        <w:t>1746</w:t>
      </w:r>
    </w:p>
    <w:p w14:paraId="5E859D40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2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------------------------------------------------------------</w:t>
      </w:r>
      <w:r w:rsidR="00B872A6" w:rsidRPr="00FE03A7">
        <w:rPr>
          <w:rFonts w:ascii="Courier New" w:hAnsi="Courier New" w:cs="Courier New"/>
          <w:color w:val="000000" w:themeColor="text1"/>
        </w:rPr>
        <w:tab/>
        <w:t>1902</w:t>
      </w:r>
    </w:p>
    <w:p w14:paraId="46EE7751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3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------------------------------------------------------------</w:t>
      </w:r>
      <w:r w:rsidR="00B872A6" w:rsidRPr="00FE03A7">
        <w:rPr>
          <w:rFonts w:ascii="Courier New" w:hAnsi="Courier New" w:cs="Courier New"/>
          <w:color w:val="000000" w:themeColor="text1"/>
        </w:rPr>
        <w:tab/>
        <w:t>1638</w:t>
      </w:r>
    </w:p>
    <w:p w14:paraId="45644647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4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------------------------------------------------------------</w:t>
      </w:r>
      <w:r w:rsidR="00B872A6" w:rsidRPr="00FE03A7">
        <w:rPr>
          <w:rFonts w:ascii="Courier New" w:hAnsi="Courier New" w:cs="Courier New"/>
          <w:color w:val="000000" w:themeColor="text1"/>
        </w:rPr>
        <w:tab/>
        <w:t>1734</w:t>
      </w:r>
    </w:p>
    <w:p w14:paraId="32E8E231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5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</w:t>
      </w:r>
      <w:r w:rsidR="00B872A6" w:rsidRPr="00FE03A7">
        <w:rPr>
          <w:rFonts w:ascii="Courier New" w:hAnsi="Courier New" w:cs="Courier New"/>
          <w:color w:val="000000" w:themeColor="text1"/>
          <w:u w:val="single"/>
        </w:rPr>
        <w:t>TACTAAAAACTTGTTGTTCTTATAC</w:t>
      </w:r>
      <w:r w:rsidR="00B872A6" w:rsidRPr="00FE03A7">
        <w:rPr>
          <w:rFonts w:ascii="Courier New" w:hAnsi="Courier New" w:cs="Courier New"/>
          <w:color w:val="000000" w:themeColor="text1"/>
          <w:highlight w:val="cyan"/>
          <w:u w:val="single"/>
        </w:rPr>
        <w:t>TTCATGGTGACGAACGTCCA</w:t>
      </w:r>
      <w:r w:rsidR="00B872A6" w:rsidRPr="00FE03A7">
        <w:rPr>
          <w:rFonts w:ascii="Courier New" w:hAnsi="Courier New" w:cs="Courier New"/>
          <w:color w:val="000000" w:themeColor="text1"/>
          <w:u w:val="single"/>
        </w:rPr>
        <w:t>ACAGCTTAGTCATCA</w:t>
      </w:r>
      <w:r w:rsidR="00B872A6" w:rsidRPr="00FE03A7">
        <w:rPr>
          <w:rFonts w:ascii="Courier New" w:hAnsi="Courier New" w:cs="Courier New"/>
          <w:color w:val="000000" w:themeColor="text1"/>
        </w:rPr>
        <w:tab/>
        <w:t>1813</w:t>
      </w:r>
    </w:p>
    <w:p w14:paraId="2B3A47D2" w14:textId="77777777" w:rsidR="00CC6A5B" w:rsidRPr="00FE03A7" w:rsidRDefault="00B872A6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 xml:space="preserve">                                                                      </w:t>
      </w:r>
    </w:p>
    <w:p w14:paraId="75E20AD8" w14:textId="77777777" w:rsidR="00CC6A5B" w:rsidRPr="00FE03A7" w:rsidRDefault="00CC6A5B" w:rsidP="00181371">
      <w:pPr>
        <w:pStyle w:val="PlainText"/>
        <w:rPr>
          <w:rFonts w:ascii="Courier New" w:hAnsi="Courier New" w:cs="Courier New"/>
          <w:color w:val="000000" w:themeColor="text1"/>
        </w:rPr>
      </w:pPr>
    </w:p>
    <w:p w14:paraId="7BC6EC36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1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------------------------------------------------------------</w:t>
      </w:r>
      <w:r w:rsidR="00B872A6" w:rsidRPr="00FE03A7">
        <w:rPr>
          <w:rFonts w:ascii="Courier New" w:hAnsi="Courier New" w:cs="Courier New"/>
          <w:color w:val="000000" w:themeColor="text1"/>
        </w:rPr>
        <w:tab/>
        <w:t>1746</w:t>
      </w:r>
    </w:p>
    <w:p w14:paraId="1960DB9D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2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------------------------------------------------------------</w:t>
      </w:r>
      <w:r w:rsidR="00B872A6" w:rsidRPr="00FE03A7">
        <w:rPr>
          <w:rFonts w:ascii="Courier New" w:hAnsi="Courier New" w:cs="Courier New"/>
          <w:color w:val="000000" w:themeColor="text1"/>
        </w:rPr>
        <w:tab/>
        <w:t>1902</w:t>
      </w:r>
    </w:p>
    <w:p w14:paraId="33D5E396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3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------------------------------------------------------------</w:t>
      </w:r>
      <w:r w:rsidR="00B872A6" w:rsidRPr="00FE03A7">
        <w:rPr>
          <w:rFonts w:ascii="Courier New" w:hAnsi="Courier New" w:cs="Courier New"/>
          <w:color w:val="000000" w:themeColor="text1"/>
        </w:rPr>
        <w:tab/>
        <w:t>1638</w:t>
      </w:r>
    </w:p>
    <w:p w14:paraId="2F88CB42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4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------------------------------------------------------------</w:t>
      </w:r>
      <w:r w:rsidR="00B872A6" w:rsidRPr="00FE03A7">
        <w:rPr>
          <w:rFonts w:ascii="Courier New" w:hAnsi="Courier New" w:cs="Courier New"/>
          <w:color w:val="000000" w:themeColor="text1"/>
        </w:rPr>
        <w:tab/>
        <w:t>1734</w:t>
      </w:r>
    </w:p>
    <w:p w14:paraId="2DEA6DAE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5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</w:t>
      </w:r>
      <w:r w:rsidR="00B872A6" w:rsidRPr="00FE03A7">
        <w:rPr>
          <w:rFonts w:ascii="Courier New" w:hAnsi="Courier New" w:cs="Courier New"/>
          <w:color w:val="000000" w:themeColor="text1"/>
          <w:u w:val="single"/>
        </w:rPr>
        <w:t>TGTGTCAAAACATTACTATAAGGGTTGGGATTTGGGAAGTTTGTTTTCATTAATTTTGTA</w:t>
      </w:r>
      <w:r w:rsidR="00B872A6" w:rsidRPr="00FE03A7">
        <w:rPr>
          <w:rFonts w:ascii="Courier New" w:hAnsi="Courier New" w:cs="Courier New"/>
          <w:color w:val="000000" w:themeColor="text1"/>
        </w:rPr>
        <w:tab/>
        <w:t>1873</w:t>
      </w:r>
    </w:p>
    <w:p w14:paraId="157E89B9" w14:textId="77777777" w:rsidR="00CC6A5B" w:rsidRPr="00FE03A7" w:rsidRDefault="00B872A6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 xml:space="preserve">                                                                      </w:t>
      </w:r>
    </w:p>
    <w:p w14:paraId="32764C0F" w14:textId="77777777" w:rsidR="00CC6A5B" w:rsidRPr="00FE03A7" w:rsidRDefault="00CC6A5B" w:rsidP="00181371">
      <w:pPr>
        <w:pStyle w:val="PlainText"/>
        <w:rPr>
          <w:rFonts w:ascii="Courier New" w:hAnsi="Courier New" w:cs="Courier New"/>
          <w:color w:val="000000" w:themeColor="text1"/>
        </w:rPr>
      </w:pPr>
    </w:p>
    <w:p w14:paraId="7F50AAB8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1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-----------------------------------------------</w:t>
      </w:r>
      <w:r w:rsidR="00B872A6" w:rsidRPr="00FE03A7">
        <w:rPr>
          <w:rFonts w:ascii="Courier New" w:hAnsi="Courier New" w:cs="Courier New"/>
          <w:color w:val="000000" w:themeColor="text1"/>
        </w:rPr>
        <w:tab/>
      </w:r>
      <w:r w:rsidR="00B872A6" w:rsidRPr="00FE03A7">
        <w:rPr>
          <w:rFonts w:ascii="Courier New" w:hAnsi="Courier New" w:cs="Courier New"/>
          <w:color w:val="000000" w:themeColor="text1"/>
        </w:rPr>
        <w:tab/>
        <w:t>1746</w:t>
      </w:r>
    </w:p>
    <w:p w14:paraId="54B25BCA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2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-----------------------------------------------</w:t>
      </w:r>
      <w:r w:rsidR="00B872A6" w:rsidRPr="00FE03A7">
        <w:rPr>
          <w:rFonts w:ascii="Courier New" w:hAnsi="Courier New" w:cs="Courier New"/>
          <w:color w:val="000000" w:themeColor="text1"/>
        </w:rPr>
        <w:tab/>
      </w:r>
      <w:r w:rsidR="00B872A6" w:rsidRPr="00FE03A7">
        <w:rPr>
          <w:rFonts w:ascii="Courier New" w:hAnsi="Courier New" w:cs="Courier New"/>
          <w:color w:val="000000" w:themeColor="text1"/>
        </w:rPr>
        <w:tab/>
        <w:t>1902</w:t>
      </w:r>
    </w:p>
    <w:p w14:paraId="59783377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3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-----------------------------------------------</w:t>
      </w:r>
      <w:r w:rsidR="00B872A6" w:rsidRPr="00FE03A7">
        <w:rPr>
          <w:rFonts w:ascii="Courier New" w:hAnsi="Courier New" w:cs="Courier New"/>
          <w:color w:val="000000" w:themeColor="text1"/>
        </w:rPr>
        <w:tab/>
      </w:r>
      <w:r w:rsidR="00B872A6" w:rsidRPr="00FE03A7">
        <w:rPr>
          <w:rFonts w:ascii="Courier New" w:hAnsi="Courier New" w:cs="Courier New"/>
          <w:color w:val="000000" w:themeColor="text1"/>
        </w:rPr>
        <w:tab/>
        <w:t>1638</w:t>
      </w:r>
    </w:p>
    <w:p w14:paraId="735B4953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lastRenderedPageBreak/>
        <w:t>OSAAO4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-----------------------------------------------</w:t>
      </w:r>
      <w:r w:rsidR="00B872A6" w:rsidRPr="00FE03A7">
        <w:rPr>
          <w:rFonts w:ascii="Courier New" w:hAnsi="Courier New" w:cs="Courier New"/>
          <w:color w:val="000000" w:themeColor="text1"/>
        </w:rPr>
        <w:tab/>
      </w:r>
      <w:r w:rsidR="00B872A6" w:rsidRPr="00FE03A7">
        <w:rPr>
          <w:rFonts w:ascii="Courier New" w:hAnsi="Courier New" w:cs="Courier New"/>
          <w:color w:val="000000" w:themeColor="text1"/>
        </w:rPr>
        <w:tab/>
        <w:t>1734</w:t>
      </w:r>
    </w:p>
    <w:p w14:paraId="1018E0FA" w14:textId="77777777" w:rsidR="00CC6A5B" w:rsidRPr="00FE03A7" w:rsidRDefault="00B00194" w:rsidP="00181371">
      <w:pPr>
        <w:pStyle w:val="PlainText"/>
        <w:rPr>
          <w:rFonts w:ascii="Courier New" w:hAnsi="Courier New" w:cs="Courier New"/>
          <w:color w:val="000000" w:themeColor="text1"/>
        </w:rPr>
      </w:pPr>
      <w:r w:rsidRPr="00FE03A7">
        <w:rPr>
          <w:rFonts w:ascii="Courier New" w:hAnsi="Courier New" w:cs="Courier New"/>
          <w:color w:val="000000" w:themeColor="text1"/>
        </w:rPr>
        <w:t>OSAAO5</w:t>
      </w:r>
      <w:r w:rsidR="00B872A6" w:rsidRPr="00FE03A7">
        <w:rPr>
          <w:rFonts w:ascii="Courier New" w:hAnsi="Courier New" w:cs="Courier New"/>
          <w:color w:val="000000" w:themeColor="text1"/>
        </w:rPr>
        <w:t xml:space="preserve">      </w:t>
      </w:r>
      <w:r w:rsidR="00B872A6" w:rsidRPr="00FE03A7">
        <w:rPr>
          <w:rFonts w:ascii="Courier New" w:hAnsi="Courier New" w:cs="Courier New"/>
          <w:color w:val="000000" w:themeColor="text1"/>
          <w:u w:val="single"/>
        </w:rPr>
        <w:t>AACATAGTGACCACATTGGTCAATTGTTTTAATATTGAATAAGAGCA</w:t>
      </w:r>
      <w:r w:rsidR="00B872A6" w:rsidRPr="00FE03A7">
        <w:rPr>
          <w:rFonts w:ascii="Courier New" w:hAnsi="Courier New" w:cs="Courier New"/>
          <w:color w:val="000000" w:themeColor="text1"/>
        </w:rPr>
        <w:tab/>
      </w:r>
      <w:r w:rsidR="00B872A6" w:rsidRPr="00FE03A7">
        <w:rPr>
          <w:rFonts w:ascii="Courier New" w:hAnsi="Courier New" w:cs="Courier New"/>
          <w:color w:val="000000" w:themeColor="text1"/>
        </w:rPr>
        <w:tab/>
        <w:t>1920</w:t>
      </w:r>
    </w:p>
    <w:p w14:paraId="676FF685" w14:textId="77777777" w:rsidR="00181371" w:rsidRPr="00FE03A7" w:rsidRDefault="00181371" w:rsidP="00181371">
      <w:pPr>
        <w:pStyle w:val="PlainText"/>
        <w:rPr>
          <w:rFonts w:ascii="Courier New" w:hAnsi="Courier New" w:cs="Courier New"/>
          <w:color w:val="000000" w:themeColor="text1"/>
        </w:rPr>
      </w:pPr>
    </w:p>
    <w:sectPr w:rsidR="00181371" w:rsidRPr="00FE03A7" w:rsidSect="00B872A6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3A4"/>
    <w:rsid w:val="000E2CBE"/>
    <w:rsid w:val="00181371"/>
    <w:rsid w:val="001D395E"/>
    <w:rsid w:val="00201CB0"/>
    <w:rsid w:val="0024308F"/>
    <w:rsid w:val="00465C2B"/>
    <w:rsid w:val="005A5947"/>
    <w:rsid w:val="005B40FD"/>
    <w:rsid w:val="00633E71"/>
    <w:rsid w:val="00934F40"/>
    <w:rsid w:val="00A96F85"/>
    <w:rsid w:val="00B00194"/>
    <w:rsid w:val="00B872A6"/>
    <w:rsid w:val="00BC6797"/>
    <w:rsid w:val="00BF1280"/>
    <w:rsid w:val="00BF27BA"/>
    <w:rsid w:val="00CC6A5B"/>
    <w:rsid w:val="00D30BAA"/>
    <w:rsid w:val="00EA6CF7"/>
    <w:rsid w:val="00EE7549"/>
    <w:rsid w:val="00F653A4"/>
    <w:rsid w:val="00FE0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65F2A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81371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81371"/>
    <w:rPr>
      <w:rFonts w:ascii="Consolas" w:hAnsi="Consolas" w:cs="Consolas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633E7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754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54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mitaslsjnu@gmail.com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mailto:amustafiz@sau.ac.in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TitleName xmlns="f1ac3016-fbeb-46df-af3f-f1b6e38c419b">Data Sheet 2.docx</TitleName>
    <DocumentId xmlns="f1ac3016-fbeb-46df-af3f-f1b6e38c419b">Data Sheet 2.docx</DocumentId>
    <DocumentType xmlns="f1ac3016-fbeb-46df-af3f-f1b6e38c419b">Data Sheet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>Author's Proof</Stag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A690190E-E480-44F5-BBAA-22DD54F78292}"/>
</file>

<file path=customXml/itemProps2.xml><?xml version="1.0" encoding="utf-8"?>
<ds:datastoreItem xmlns:ds="http://schemas.openxmlformats.org/officeDocument/2006/customXml" ds:itemID="{7523327F-4F0E-4EBC-B155-E0BB70102974}"/>
</file>

<file path=customXml/itemProps3.xml><?xml version="1.0" encoding="utf-8"?>
<ds:datastoreItem xmlns:ds="http://schemas.openxmlformats.org/officeDocument/2006/customXml" ds:itemID="{2610983E-28EC-48C2-888C-4A69352FDB6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557</Words>
  <Characters>14579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ilent Technologies, Inc.</Company>
  <LinksUpToDate>false</LinksUpToDate>
  <CharactersWithSpaces>17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F LAB</dc:creator>
  <cp:lastModifiedBy>Bindhu Krishnan</cp:lastModifiedBy>
  <cp:revision>2</cp:revision>
  <dcterms:created xsi:type="dcterms:W3CDTF">2017-02-08T12:35:00Z</dcterms:created>
  <dcterms:modified xsi:type="dcterms:W3CDTF">2017-02-08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